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78652" w14:textId="6124A0C5" w:rsidR="00EF0B2C" w:rsidRPr="008F280E" w:rsidRDefault="00EF0B2C" w:rsidP="00EF0B2C">
      <w:pPr>
        <w:spacing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bookmarkEnd w:id="0"/>
      <w:r w:rsidRPr="007E73B6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8F280E" w:rsidRPr="007E73B6">
        <w:rPr>
          <w:rFonts w:ascii="Times New Roman" w:hAnsi="Times New Roman" w:cs="Times New Roman"/>
          <w:b/>
          <w:bCs/>
          <w:sz w:val="26"/>
          <w:szCs w:val="26"/>
        </w:rPr>
        <w:t>Supplementary material</w:t>
      </w:r>
      <w:r w:rsidR="008F280E" w:rsidRPr="008F280E" w:rsidDel="008F280E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</w:p>
    <w:p w14:paraId="24DE8B1A" w14:textId="6B78AA47" w:rsidR="00834F4A" w:rsidRPr="007E73B6" w:rsidRDefault="00834F4A" w:rsidP="00834F4A">
      <w:pPr>
        <w:rPr>
          <w:rFonts w:ascii="Times New Roman" w:hAnsi="Times New Roman" w:cs="Times New Roman"/>
        </w:rPr>
      </w:pPr>
      <w:r w:rsidRPr="007E73B6">
        <w:rPr>
          <w:rFonts w:ascii="Times New Roman" w:hAnsi="Times New Roman" w:cs="Times New Roman"/>
        </w:rPr>
        <w:t>Microsoft Forms Questionnaire.</w:t>
      </w:r>
    </w:p>
    <w:p w14:paraId="088B1BBF" w14:textId="77777777" w:rsidR="005206FB" w:rsidRPr="00355A71" w:rsidRDefault="005206FB" w:rsidP="005206F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Cs/>
          <w:noProof/>
          <w:lang w:val="it-IT" w:eastAsia="it-IT"/>
          <w14:ligatures w14:val="standardContextual"/>
        </w:rPr>
        <w:drawing>
          <wp:inline distT="0" distB="0" distL="0" distR="0" wp14:anchorId="5E591134" wp14:editId="19F5DA46">
            <wp:extent cx="508000" cy="512097"/>
            <wp:effectExtent l="0" t="0" r="635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9A07CA3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43" cy="54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06FB">
        <w:rPr>
          <w:rFonts w:ascii="Times New Roman" w:hAnsi="Times New Roman" w:cs="Times New Roman"/>
          <w:bCs/>
        </w:rPr>
        <w:tab/>
      </w:r>
      <w:r w:rsidRPr="00355A71">
        <w:rPr>
          <w:rFonts w:ascii="Times New Roman" w:hAnsi="Times New Roman" w:cs="Times New Roman"/>
          <w:b/>
          <w:bCs/>
          <w:sz w:val="24"/>
        </w:rPr>
        <w:t>Survey on Telecardiology activities in Hospital and University Cardiology Facilities in Italy</w:t>
      </w:r>
    </w:p>
    <w:p w14:paraId="5BB423CF" w14:textId="77777777" w:rsidR="005206FB" w:rsidRPr="007E73B6" w:rsidRDefault="005206FB" w:rsidP="005206FB">
      <w:pPr>
        <w:rPr>
          <w:rFonts w:ascii="Times New Roman" w:hAnsi="Times New Roman" w:cs="Times New Roman"/>
          <w:bCs/>
        </w:rPr>
      </w:pPr>
    </w:p>
    <w:p w14:paraId="28CEA999" w14:textId="77777777" w:rsidR="005206FB" w:rsidRPr="005206FB" w:rsidRDefault="005206FB" w:rsidP="00355A71">
      <w:pPr>
        <w:jc w:val="both"/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Dear Participant,</w:t>
      </w:r>
    </w:p>
    <w:p w14:paraId="1B4D0D8E" w14:textId="77777777" w:rsidR="005206FB" w:rsidRPr="00355A71" w:rsidRDefault="005206FB" w:rsidP="00355A71">
      <w:pPr>
        <w:jc w:val="both"/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 xml:space="preserve">We would like to inform you that this initiative aims to carry out a survey on telemedicine in cardiology, </w:t>
      </w:r>
      <w:r>
        <w:rPr>
          <w:rFonts w:ascii="Times New Roman" w:hAnsi="Times New Roman" w:cs="Times New Roman"/>
          <w:bCs/>
        </w:rPr>
        <w:t>t</w:t>
      </w:r>
      <w:r w:rsidRPr="005206FB">
        <w:rPr>
          <w:rFonts w:ascii="Times New Roman" w:hAnsi="Times New Roman" w:cs="Times New Roman"/>
          <w:bCs/>
        </w:rPr>
        <w:t>o allow a photograph of the current state on national territory</w:t>
      </w:r>
      <w:r w:rsidRPr="00355A71">
        <w:rPr>
          <w:rFonts w:ascii="Times New Roman" w:hAnsi="Times New Roman" w:cs="Times New Roman"/>
          <w:bCs/>
        </w:rPr>
        <w:t xml:space="preserve">. </w:t>
      </w:r>
      <w:r w:rsidRPr="005206FB">
        <w:rPr>
          <w:rFonts w:ascii="Times New Roman" w:hAnsi="Times New Roman" w:cs="Times New Roman"/>
          <w:bCs/>
        </w:rPr>
        <w:t>The survey proposes, in detail,</w:t>
      </w:r>
      <w:r>
        <w:rPr>
          <w:rFonts w:ascii="Times New Roman" w:hAnsi="Times New Roman" w:cs="Times New Roman"/>
          <w:bCs/>
        </w:rPr>
        <w:t xml:space="preserve"> </w:t>
      </w:r>
      <w:r w:rsidRPr="005206FB">
        <w:rPr>
          <w:rFonts w:ascii="Times New Roman" w:hAnsi="Times New Roman" w:cs="Times New Roman"/>
          <w:bCs/>
        </w:rPr>
        <w:t>to assess the real territorial distribution of the use of telemedicine services in Cardiology, identifying the</w:t>
      </w:r>
      <w:r>
        <w:rPr>
          <w:rFonts w:ascii="Times New Roman" w:hAnsi="Times New Roman" w:cs="Times New Roman"/>
          <w:bCs/>
        </w:rPr>
        <w:t xml:space="preserve"> kind </w:t>
      </w:r>
      <w:r w:rsidRPr="005206FB">
        <w:rPr>
          <w:rFonts w:ascii="Times New Roman" w:hAnsi="Times New Roman" w:cs="Times New Roman"/>
          <w:bCs/>
        </w:rPr>
        <w:t>of telecardiology activities, design and delivery modalities, volumes and evaluation of</w:t>
      </w:r>
      <w:r>
        <w:rPr>
          <w:rFonts w:ascii="Times New Roman" w:hAnsi="Times New Roman" w:cs="Times New Roman"/>
          <w:bCs/>
        </w:rPr>
        <w:t xml:space="preserve"> </w:t>
      </w:r>
      <w:r w:rsidRPr="005206FB">
        <w:rPr>
          <w:rFonts w:ascii="Times New Roman" w:hAnsi="Times New Roman" w:cs="Times New Roman"/>
          <w:bCs/>
        </w:rPr>
        <w:t>users of services and, finally, to identify the obstacles to development, both in terms of health structure and</w:t>
      </w:r>
      <w:r>
        <w:rPr>
          <w:rFonts w:ascii="Times New Roman" w:hAnsi="Times New Roman" w:cs="Times New Roman"/>
          <w:bCs/>
        </w:rPr>
        <w:t xml:space="preserve"> i</w:t>
      </w:r>
      <w:r w:rsidRPr="005206FB">
        <w:rPr>
          <w:rFonts w:ascii="Times New Roman" w:hAnsi="Times New Roman" w:cs="Times New Roman"/>
          <w:bCs/>
        </w:rPr>
        <w:t xml:space="preserve">n relation to the </w:t>
      </w:r>
      <w:r>
        <w:rPr>
          <w:rFonts w:ascii="Times New Roman" w:hAnsi="Times New Roman" w:cs="Times New Roman"/>
          <w:bCs/>
        </w:rPr>
        <w:t>patients</w:t>
      </w:r>
      <w:r w:rsidRPr="00355A71">
        <w:rPr>
          <w:rFonts w:ascii="Times New Roman" w:hAnsi="Times New Roman" w:cs="Times New Roman"/>
          <w:bCs/>
        </w:rPr>
        <w:t xml:space="preserve">. </w:t>
      </w:r>
    </w:p>
    <w:p w14:paraId="760DB22F" w14:textId="77777777" w:rsidR="005206FB" w:rsidRPr="00355A71" w:rsidRDefault="005206FB" w:rsidP="00355A71">
      <w:pPr>
        <w:jc w:val="both"/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The objective is to make the survey as widespread as possible, in order to ensure a reliable and useful national photograph</w:t>
      </w:r>
      <w:r>
        <w:rPr>
          <w:rFonts w:ascii="Times New Roman" w:hAnsi="Times New Roman" w:cs="Times New Roman"/>
          <w:bCs/>
        </w:rPr>
        <w:t xml:space="preserve"> </w:t>
      </w:r>
      <w:r w:rsidRPr="005206FB">
        <w:rPr>
          <w:rFonts w:ascii="Times New Roman" w:hAnsi="Times New Roman" w:cs="Times New Roman"/>
          <w:bCs/>
        </w:rPr>
        <w:t>the future national design of telemedicine services in Cardiology and their actual functioning</w:t>
      </w:r>
      <w:r w:rsidRPr="00355A71">
        <w:rPr>
          <w:rFonts w:ascii="Times New Roman" w:hAnsi="Times New Roman" w:cs="Times New Roman"/>
          <w:bCs/>
        </w:rPr>
        <w:t>.</w:t>
      </w:r>
    </w:p>
    <w:p w14:paraId="0679BEB9" w14:textId="77777777" w:rsidR="005206FB" w:rsidRPr="00355A71" w:rsidRDefault="005206FB" w:rsidP="00355A71">
      <w:pPr>
        <w:jc w:val="both"/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The data you provide will be used for the purpose of carrying out a survey within the Department of Diseases</w:t>
      </w:r>
      <w:r>
        <w:rPr>
          <w:rFonts w:ascii="Times New Roman" w:hAnsi="Times New Roman" w:cs="Times New Roman"/>
          <w:bCs/>
        </w:rPr>
        <w:t xml:space="preserve"> </w:t>
      </w:r>
      <w:r w:rsidRPr="005206FB">
        <w:rPr>
          <w:rFonts w:ascii="Times New Roman" w:hAnsi="Times New Roman" w:cs="Times New Roman"/>
          <w:bCs/>
        </w:rPr>
        <w:t xml:space="preserve">Cardiovascular, Endocrine-Metabolic and Aging of the </w:t>
      </w:r>
      <w:r>
        <w:rPr>
          <w:rFonts w:ascii="Times New Roman" w:hAnsi="Times New Roman" w:cs="Times New Roman"/>
          <w:bCs/>
        </w:rPr>
        <w:t xml:space="preserve">Italian </w:t>
      </w:r>
      <w:r w:rsidRPr="005206FB">
        <w:rPr>
          <w:rFonts w:ascii="Times New Roman" w:hAnsi="Times New Roman" w:cs="Times New Roman"/>
          <w:bCs/>
        </w:rPr>
        <w:t>National Institute of Health. At the end of the census,</w:t>
      </w:r>
      <w:r>
        <w:rPr>
          <w:rFonts w:ascii="Times New Roman" w:hAnsi="Times New Roman" w:cs="Times New Roman"/>
          <w:bCs/>
        </w:rPr>
        <w:t xml:space="preserve"> </w:t>
      </w:r>
      <w:r w:rsidRPr="005206FB">
        <w:rPr>
          <w:rFonts w:ascii="Times New Roman" w:hAnsi="Times New Roman" w:cs="Times New Roman"/>
          <w:bCs/>
        </w:rPr>
        <w:t>the list of centres and the results of the survey will be published on the website of the Italian National Institute of Health and made available and</w:t>
      </w:r>
      <w:r>
        <w:rPr>
          <w:rFonts w:ascii="Times New Roman" w:hAnsi="Times New Roman" w:cs="Times New Roman"/>
          <w:bCs/>
        </w:rPr>
        <w:t xml:space="preserve"> s</w:t>
      </w:r>
      <w:r w:rsidRPr="005206FB">
        <w:rPr>
          <w:rFonts w:ascii="Times New Roman" w:hAnsi="Times New Roman" w:cs="Times New Roman"/>
          <w:bCs/>
        </w:rPr>
        <w:t>earchable without registration</w:t>
      </w:r>
      <w:r w:rsidRPr="00355A71">
        <w:rPr>
          <w:rFonts w:ascii="Times New Roman" w:hAnsi="Times New Roman" w:cs="Times New Roman"/>
          <w:bCs/>
        </w:rPr>
        <w:t xml:space="preserve">.  </w:t>
      </w:r>
    </w:p>
    <w:p w14:paraId="07966640" w14:textId="77777777" w:rsidR="005206FB" w:rsidRPr="00355A71" w:rsidRDefault="005206FB" w:rsidP="00355A71">
      <w:pPr>
        <w:jc w:val="both"/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By completing and sending this questionnaire, you express your consent to the processing of data in the manner and</w:t>
      </w:r>
      <w:r>
        <w:rPr>
          <w:rFonts w:ascii="Times New Roman" w:hAnsi="Times New Roman" w:cs="Times New Roman"/>
          <w:bCs/>
        </w:rPr>
        <w:t xml:space="preserve"> </w:t>
      </w:r>
      <w:r w:rsidRPr="005206FB">
        <w:rPr>
          <w:rFonts w:ascii="Times New Roman" w:hAnsi="Times New Roman" w:cs="Times New Roman"/>
          <w:bCs/>
        </w:rPr>
        <w:t>for the purposes described.</w:t>
      </w:r>
    </w:p>
    <w:p w14:paraId="2FDD4AB7" w14:textId="77777777" w:rsidR="005206FB" w:rsidRDefault="005206FB">
      <w:pPr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*Indicates a mandatory application</w:t>
      </w:r>
      <w:r>
        <w:rPr>
          <w:rFonts w:ascii="Times New Roman" w:hAnsi="Times New Roman" w:cs="Times New Roman"/>
          <w:bCs/>
        </w:rPr>
        <w:t>.</w:t>
      </w:r>
    </w:p>
    <w:p w14:paraId="5788216D" w14:textId="77777777" w:rsidR="005206FB" w:rsidRPr="00355A71" w:rsidRDefault="005206FB">
      <w:pPr>
        <w:rPr>
          <w:rFonts w:ascii="Times New Roman" w:hAnsi="Times New Roman" w:cs="Times New Roman"/>
          <w:bCs/>
        </w:rPr>
      </w:pPr>
    </w:p>
    <w:p w14:paraId="1C772F5D" w14:textId="77777777" w:rsidR="005206FB" w:rsidRPr="00DD1243" w:rsidRDefault="005206FB" w:rsidP="005206FB">
      <w:pPr>
        <w:rPr>
          <w:rFonts w:ascii="Times New Roman" w:hAnsi="Times New Roman" w:cs="Times New Roman"/>
          <w:b/>
          <w:bCs/>
        </w:rPr>
      </w:pPr>
      <w:r w:rsidRPr="00355A71">
        <w:rPr>
          <w:rFonts w:ascii="Times New Roman" w:hAnsi="Times New Roman" w:cs="Times New Roman"/>
          <w:b/>
          <w:bCs/>
        </w:rPr>
        <w:t>Details of the structure</w:t>
      </w:r>
    </w:p>
    <w:p w14:paraId="2360B151" w14:textId="77777777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1. </w:t>
      </w:r>
      <w:r w:rsidRPr="005206FB">
        <w:rPr>
          <w:rFonts w:ascii="Times New Roman" w:hAnsi="Times New Roman" w:cs="Times New Roman"/>
          <w:bCs/>
        </w:rPr>
        <w:t xml:space="preserve">Region where the facility is located </w:t>
      </w:r>
      <w:r w:rsidRPr="00355A71">
        <w:rPr>
          <w:rFonts w:ascii="Times New Roman" w:hAnsi="Times New Roman" w:cs="Times New Roman"/>
          <w:bCs/>
        </w:rPr>
        <w:t xml:space="preserve">* </w:t>
      </w:r>
    </w:p>
    <w:p w14:paraId="4F7F428C" w14:textId="77777777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2. </w:t>
      </w:r>
      <w:r w:rsidRPr="005206FB">
        <w:rPr>
          <w:rFonts w:ascii="Times New Roman" w:hAnsi="Times New Roman" w:cs="Times New Roman"/>
          <w:bCs/>
        </w:rPr>
        <w:t xml:space="preserve">Province in which the facility is located </w:t>
      </w:r>
      <w:r w:rsidRPr="00355A71">
        <w:rPr>
          <w:rFonts w:ascii="Times New Roman" w:hAnsi="Times New Roman" w:cs="Times New Roman"/>
          <w:bCs/>
        </w:rPr>
        <w:t xml:space="preserve">* </w:t>
      </w:r>
    </w:p>
    <w:p w14:paraId="6028D1B2" w14:textId="77777777" w:rsidR="00DD1243" w:rsidRDefault="005206FB" w:rsidP="00DD1243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3. </w:t>
      </w:r>
      <w:r w:rsidRPr="005206FB">
        <w:rPr>
          <w:rFonts w:ascii="Times New Roman" w:hAnsi="Times New Roman" w:cs="Times New Roman"/>
          <w:bCs/>
        </w:rPr>
        <w:t xml:space="preserve">City where the facility is located </w:t>
      </w:r>
      <w:r w:rsidRPr="00355A71">
        <w:rPr>
          <w:rFonts w:ascii="Times New Roman" w:hAnsi="Times New Roman" w:cs="Times New Roman"/>
          <w:bCs/>
        </w:rPr>
        <w:t xml:space="preserve">* </w:t>
      </w:r>
    </w:p>
    <w:p w14:paraId="19017587" w14:textId="77777777" w:rsidR="00DD1243" w:rsidRPr="00DD1243" w:rsidRDefault="00DD1243" w:rsidP="00DD1243">
      <w:pPr>
        <w:rPr>
          <w:rFonts w:ascii="Times New Roman" w:hAnsi="Times New Roman" w:cs="Times New Roman"/>
          <w:bCs/>
        </w:rPr>
      </w:pPr>
      <w:r w:rsidRPr="00DD1243">
        <w:rPr>
          <w:rFonts w:ascii="Times New Roman" w:hAnsi="Times New Roman" w:cs="Times New Roman"/>
          <w:bCs/>
        </w:rPr>
        <w:t xml:space="preserve">4. Structure of membership * </w:t>
      </w:r>
    </w:p>
    <w:p w14:paraId="68068A0B" w14:textId="77777777" w:rsidR="005206FB" w:rsidRPr="005206FB" w:rsidRDefault="005206FB" w:rsidP="00355A71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Hospital directly managed by the local health company</w:t>
      </w:r>
    </w:p>
    <w:p w14:paraId="5DEAA535" w14:textId="77777777" w:rsidR="005206FB" w:rsidRPr="005206FB" w:rsidRDefault="005206FB" w:rsidP="00355A71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Hospital Company</w:t>
      </w:r>
    </w:p>
    <w:p w14:paraId="0DD0BA99" w14:textId="77777777" w:rsidR="005206FB" w:rsidRPr="005206FB" w:rsidRDefault="005206FB" w:rsidP="00355A71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University Hospital Company</w:t>
      </w:r>
    </w:p>
    <w:p w14:paraId="1B9338FB" w14:textId="77777777" w:rsidR="005206FB" w:rsidRPr="005206FB" w:rsidRDefault="005206FB" w:rsidP="00355A71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5206FB">
        <w:rPr>
          <w:rFonts w:ascii="Times New Roman" w:hAnsi="Times New Roman" w:cs="Times New Roman"/>
          <w:bCs/>
        </w:rPr>
        <w:t>University Hospital</w:t>
      </w:r>
    </w:p>
    <w:p w14:paraId="79FDADE7" w14:textId="77777777" w:rsidR="005206FB" w:rsidRPr="00355A71" w:rsidRDefault="005206FB" w:rsidP="00355A71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14056404" w14:textId="77777777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5. </w:t>
      </w:r>
      <w:r w:rsidRPr="005206FB">
        <w:rPr>
          <w:rFonts w:ascii="Times New Roman" w:hAnsi="Times New Roman" w:cs="Times New Roman"/>
          <w:bCs/>
        </w:rPr>
        <w:t xml:space="preserve">Structure </w:t>
      </w:r>
      <w:r>
        <w:rPr>
          <w:rFonts w:ascii="Times New Roman" w:hAnsi="Times New Roman" w:cs="Times New Roman"/>
          <w:bCs/>
        </w:rPr>
        <w:t>name</w:t>
      </w:r>
      <w:r w:rsidRPr="00355A71">
        <w:rPr>
          <w:rFonts w:ascii="Times New Roman" w:hAnsi="Times New Roman" w:cs="Times New Roman"/>
          <w:bCs/>
        </w:rPr>
        <w:t xml:space="preserve">* </w:t>
      </w:r>
    </w:p>
    <w:p w14:paraId="2DDAB2EA" w14:textId="77777777" w:rsidR="005206FB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6.</w:t>
      </w:r>
      <w:r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Willingness to make available in the future the description of its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Telemedicine projects in cardiology</w:t>
      </w:r>
    </w:p>
    <w:p w14:paraId="3A0E7D18" w14:textId="77777777" w:rsidR="005206FB" w:rsidRPr="00355A71" w:rsidRDefault="005206FB" w:rsidP="00355A7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Yes</w:t>
      </w:r>
    </w:p>
    <w:p w14:paraId="58E1E380" w14:textId="77777777" w:rsidR="005206FB" w:rsidRPr="00355A71" w:rsidRDefault="005206FB" w:rsidP="00355A7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6CE180E9" w14:textId="77777777" w:rsidR="005206FB" w:rsidRPr="00061914" w:rsidRDefault="00DD1243" w:rsidP="005206FB">
      <w:pPr>
        <w:rPr>
          <w:rFonts w:ascii="Times New Roman" w:hAnsi="Times New Roman" w:cs="Times New Roman"/>
          <w:b/>
          <w:bCs/>
        </w:rPr>
      </w:pPr>
      <w:r w:rsidRPr="00DD1243">
        <w:rPr>
          <w:rFonts w:ascii="Times New Roman" w:hAnsi="Times New Roman" w:cs="Times New Roman"/>
          <w:b/>
          <w:bCs/>
        </w:rPr>
        <w:t>Telemedicine initiatives</w:t>
      </w:r>
    </w:p>
    <w:p w14:paraId="221B5B90" w14:textId="2DFCEE50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lastRenderedPageBreak/>
        <w:t xml:space="preserve">7. </w:t>
      </w:r>
      <w:r w:rsidR="00CD7068">
        <w:rPr>
          <w:rFonts w:ascii="Times New Roman" w:hAnsi="Times New Roman" w:cs="Times New Roman"/>
          <w:bCs/>
        </w:rPr>
        <w:t>Has t</w:t>
      </w:r>
      <w:r w:rsidR="00061914" w:rsidRPr="00061914">
        <w:rPr>
          <w:rFonts w:ascii="Times New Roman" w:hAnsi="Times New Roman" w:cs="Times New Roman"/>
          <w:bCs/>
        </w:rPr>
        <w:t>he facility ever taken Telemedicine initiatives</w:t>
      </w:r>
      <w:r w:rsidR="00DD1243">
        <w:rPr>
          <w:rFonts w:ascii="Times New Roman" w:hAnsi="Times New Roman" w:cs="Times New Roman"/>
          <w:bCs/>
        </w:rPr>
        <w:t>?</w:t>
      </w:r>
      <w:r w:rsidR="00061914" w:rsidRPr="00061914">
        <w:rPr>
          <w:rFonts w:ascii="Times New Roman" w:hAnsi="Times New Roman" w:cs="Times New Roman"/>
          <w:bCs/>
        </w:rPr>
        <w:t xml:space="preserve"> </w:t>
      </w:r>
      <w:r w:rsidRPr="00355A71">
        <w:rPr>
          <w:rFonts w:ascii="Times New Roman" w:hAnsi="Times New Roman" w:cs="Times New Roman"/>
          <w:bCs/>
        </w:rPr>
        <w:t xml:space="preserve">* </w:t>
      </w:r>
    </w:p>
    <w:p w14:paraId="0E9472F7" w14:textId="77777777" w:rsidR="00061914" w:rsidRPr="00355A71" w:rsidRDefault="00061914" w:rsidP="00355A7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700B246D" w14:textId="77777777" w:rsidR="00061914" w:rsidRPr="00355A71" w:rsidRDefault="00061914" w:rsidP="00355A7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76815A5D" w14:textId="77777777" w:rsidR="00061914" w:rsidRPr="00061914" w:rsidRDefault="00061914" w:rsidP="00061914">
      <w:pPr>
        <w:rPr>
          <w:rFonts w:ascii="Times New Roman" w:hAnsi="Times New Roman" w:cs="Times New Roman"/>
          <w:b/>
          <w:bCs/>
        </w:rPr>
      </w:pPr>
      <w:r w:rsidRPr="00061914">
        <w:rPr>
          <w:rFonts w:ascii="Times New Roman" w:hAnsi="Times New Roman" w:cs="Times New Roman"/>
          <w:b/>
          <w:bCs/>
        </w:rPr>
        <w:t>Telemedicine activities – Typology</w:t>
      </w:r>
    </w:p>
    <w:p w14:paraId="5B7489DC" w14:textId="02743B69" w:rsidR="00061914" w:rsidRPr="00FD5A86" w:rsidRDefault="00061914" w:rsidP="00061914">
      <w:p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 xml:space="preserve">8. </w:t>
      </w:r>
      <w:r w:rsidR="00CD7068">
        <w:rPr>
          <w:rFonts w:ascii="Times New Roman" w:hAnsi="Times New Roman" w:cs="Times New Roman"/>
          <w:bCs/>
        </w:rPr>
        <w:t>Is t</w:t>
      </w:r>
      <w:r w:rsidRPr="00061914">
        <w:rPr>
          <w:rFonts w:ascii="Times New Roman" w:hAnsi="Times New Roman" w:cs="Times New Roman"/>
          <w:bCs/>
        </w:rPr>
        <w:t>here a televisit service (</w:t>
      </w:r>
      <w:r w:rsidR="00CD7068">
        <w:rPr>
          <w:rFonts w:ascii="Times New Roman" w:hAnsi="Times New Roman" w:cs="Times New Roman"/>
          <w:bCs/>
        </w:rPr>
        <w:t xml:space="preserve">defined as a </w:t>
      </w:r>
      <w:r w:rsidRPr="00061914">
        <w:rPr>
          <w:rFonts w:ascii="Times New Roman" w:hAnsi="Times New Roman" w:cs="Times New Roman"/>
          <w:bCs/>
        </w:rPr>
        <w:t xml:space="preserve">medical act </w:t>
      </w:r>
      <w:r w:rsidR="00CD7068">
        <w:rPr>
          <w:rFonts w:ascii="Times New Roman" w:hAnsi="Times New Roman" w:cs="Times New Roman"/>
          <w:bCs/>
        </w:rPr>
        <w:t>where</w:t>
      </w:r>
      <w:r w:rsidR="00C6306D">
        <w:rPr>
          <w:rFonts w:ascii="Times New Roman" w:hAnsi="Times New Roman" w:cs="Times New Roman"/>
          <w:bCs/>
        </w:rPr>
        <w:t xml:space="preserve"> </w:t>
      </w:r>
      <w:r w:rsidRPr="00061914">
        <w:rPr>
          <w:rFonts w:ascii="Times New Roman" w:hAnsi="Times New Roman" w:cs="Times New Roman"/>
          <w:bCs/>
        </w:rPr>
        <w:t>the professional interacts at a</w:t>
      </w:r>
      <w:r>
        <w:rPr>
          <w:rFonts w:ascii="Times New Roman" w:hAnsi="Times New Roman" w:cs="Times New Roman"/>
          <w:bCs/>
        </w:rPr>
        <w:t xml:space="preserve"> </w:t>
      </w:r>
      <w:r w:rsidRPr="00061914">
        <w:rPr>
          <w:rFonts w:ascii="Times New Roman" w:hAnsi="Times New Roman" w:cs="Times New Roman"/>
          <w:bCs/>
        </w:rPr>
        <w:t xml:space="preserve">real time with the patient, </w:t>
      </w:r>
      <w:r w:rsidR="00CD7068">
        <w:rPr>
          <w:rFonts w:ascii="Times New Roman" w:hAnsi="Times New Roman" w:cs="Times New Roman"/>
          <w:bCs/>
        </w:rPr>
        <w:t>also</w:t>
      </w:r>
      <w:r w:rsidR="00CD7068" w:rsidRPr="00061914">
        <w:rPr>
          <w:rFonts w:ascii="Times New Roman" w:hAnsi="Times New Roman" w:cs="Times New Roman"/>
          <w:bCs/>
        </w:rPr>
        <w:t xml:space="preserve"> </w:t>
      </w:r>
      <w:r w:rsidRPr="00061914">
        <w:rPr>
          <w:rFonts w:ascii="Times New Roman" w:hAnsi="Times New Roman" w:cs="Times New Roman"/>
          <w:bCs/>
        </w:rPr>
        <w:t xml:space="preserve">with the support of a care-giver)? </w:t>
      </w:r>
      <w:r w:rsidRPr="00FD5A86">
        <w:rPr>
          <w:rFonts w:ascii="Times New Roman" w:hAnsi="Times New Roman" w:cs="Times New Roman"/>
          <w:bCs/>
        </w:rPr>
        <w:t xml:space="preserve">* </w:t>
      </w:r>
    </w:p>
    <w:p w14:paraId="20D9A24D" w14:textId="77777777" w:rsidR="00061914" w:rsidRPr="00AC29C8" w:rsidRDefault="00061914" w:rsidP="00061914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bCs/>
        </w:rPr>
      </w:pPr>
      <w:r w:rsidRPr="00AC29C8">
        <w:rPr>
          <w:rFonts w:ascii="Times New Roman" w:hAnsi="Times New Roman" w:cs="Times New Roman"/>
          <w:bCs/>
        </w:rPr>
        <w:t>Yes</w:t>
      </w:r>
    </w:p>
    <w:p w14:paraId="58343498" w14:textId="77777777" w:rsidR="00061914" w:rsidRPr="00AC29C8" w:rsidRDefault="00061914" w:rsidP="00061914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bCs/>
        </w:rPr>
      </w:pPr>
      <w:r w:rsidRPr="00AC29C8">
        <w:rPr>
          <w:rFonts w:ascii="Times New Roman" w:hAnsi="Times New Roman" w:cs="Times New Roman"/>
          <w:bCs/>
        </w:rPr>
        <w:t>No</w:t>
      </w:r>
    </w:p>
    <w:p w14:paraId="65D29624" w14:textId="77777777" w:rsidR="005206FB" w:rsidRPr="00355A71" w:rsidRDefault="00061914" w:rsidP="005206FB">
      <w:p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9. Which pathology is addressed by the televisit service? *</w:t>
      </w:r>
    </w:p>
    <w:p w14:paraId="5AD6C4A2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Therapeutic plans in the field of cardiovascular diseases</w:t>
      </w:r>
    </w:p>
    <w:p w14:paraId="7C4267B8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High blood pressure</w:t>
      </w:r>
    </w:p>
    <w:p w14:paraId="1A91FB20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Heart failure</w:t>
      </w:r>
    </w:p>
    <w:p w14:paraId="6D5BC913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Ischemic heart disease</w:t>
      </w:r>
    </w:p>
    <w:p w14:paraId="753DBE8F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Atrial fibrillation</w:t>
      </w:r>
    </w:p>
    <w:p w14:paraId="5CC45A13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Syncope</w:t>
      </w:r>
    </w:p>
    <w:p w14:paraId="73C07AEB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Arrhythmic disorders (to be specified in the next question)</w:t>
      </w:r>
    </w:p>
    <w:p w14:paraId="3A38786A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Remote control of implantable cardiac devices</w:t>
      </w:r>
    </w:p>
    <w:p w14:paraId="23705BD7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Valvular heart disease</w:t>
      </w:r>
    </w:p>
    <w:p w14:paraId="28801F13" w14:textId="77777777" w:rsidR="00061914" w:rsidRPr="00061914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Rare cardiological diseases (to be specified in the next question)</w:t>
      </w:r>
    </w:p>
    <w:p w14:paraId="5634D8D1" w14:textId="77777777" w:rsidR="005206FB" w:rsidRPr="00355A71" w:rsidRDefault="00061914" w:rsidP="00355A7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ongenital heart disease</w:t>
      </w:r>
    </w:p>
    <w:p w14:paraId="446EBD9D" w14:textId="77777777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10.</w:t>
      </w:r>
      <w:r w:rsidR="00061914" w:rsidRPr="00061914">
        <w:rPr>
          <w:rFonts w:ascii="Times New Roman" w:hAnsi="Times New Roman" w:cs="Times New Roman"/>
          <w:bCs/>
        </w:rPr>
        <w:t xml:space="preserve"> If in the previous question</w:t>
      </w:r>
      <w:r w:rsidR="00DD1243">
        <w:rPr>
          <w:rFonts w:ascii="Times New Roman" w:hAnsi="Times New Roman" w:cs="Times New Roman"/>
          <w:bCs/>
        </w:rPr>
        <w:t xml:space="preserve"> it was indicated that the tele</w:t>
      </w:r>
      <w:r w:rsidR="00061914" w:rsidRPr="00061914">
        <w:rPr>
          <w:rFonts w:ascii="Times New Roman" w:hAnsi="Times New Roman" w:cs="Times New Roman"/>
          <w:bCs/>
        </w:rPr>
        <w:t xml:space="preserve">visit service covers </w:t>
      </w:r>
      <w:r w:rsidR="00DD1243" w:rsidRPr="00944C1E">
        <w:rPr>
          <w:rFonts w:ascii="Times New Roman" w:hAnsi="Times New Roman" w:cs="Times New Roman"/>
          <w:bCs/>
        </w:rPr>
        <w:t xml:space="preserve">rare cardiological </w:t>
      </w:r>
      <w:r w:rsidR="00061914" w:rsidRPr="00061914">
        <w:rPr>
          <w:rFonts w:ascii="Times New Roman" w:hAnsi="Times New Roman" w:cs="Times New Roman"/>
          <w:bCs/>
        </w:rPr>
        <w:t>diseases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and/or </w:t>
      </w:r>
      <w:r w:rsidR="00DD1243" w:rsidRPr="00C02573">
        <w:rPr>
          <w:rFonts w:ascii="Times New Roman" w:hAnsi="Times New Roman" w:cs="Times New Roman"/>
          <w:bCs/>
        </w:rPr>
        <w:t>arrhythmias</w:t>
      </w:r>
      <w:r w:rsidR="00DD1243"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diseases, indicate in detail which pathologies</w:t>
      </w:r>
    </w:p>
    <w:p w14:paraId="676D1B41" w14:textId="7FAAFBFD" w:rsidR="005206FB" w:rsidRPr="00355A71" w:rsidRDefault="00061914" w:rsidP="00061914">
      <w:p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 xml:space="preserve">11. When </w:t>
      </w:r>
      <w:r w:rsidR="00CD7068">
        <w:rPr>
          <w:rFonts w:ascii="Times New Roman" w:hAnsi="Times New Roman" w:cs="Times New Roman"/>
          <w:bCs/>
        </w:rPr>
        <w:t>did</w:t>
      </w:r>
      <w:r w:rsidR="00CD7068" w:rsidRPr="00061914">
        <w:rPr>
          <w:rFonts w:ascii="Times New Roman" w:hAnsi="Times New Roman" w:cs="Times New Roman"/>
          <w:bCs/>
        </w:rPr>
        <w:t xml:space="preserve"> </w:t>
      </w:r>
      <w:r w:rsidRPr="00061914">
        <w:rPr>
          <w:rFonts w:ascii="Times New Roman" w:hAnsi="Times New Roman" w:cs="Times New Roman"/>
          <w:bCs/>
        </w:rPr>
        <w:t xml:space="preserve">the televisit service start? Indicate the date. If the </w:t>
      </w:r>
      <w:r w:rsidR="00CD7068">
        <w:rPr>
          <w:rFonts w:ascii="Times New Roman" w:hAnsi="Times New Roman" w:cs="Times New Roman"/>
          <w:bCs/>
        </w:rPr>
        <w:t>exact</w:t>
      </w:r>
      <w:r w:rsidR="00CD7068" w:rsidRPr="00061914">
        <w:rPr>
          <w:rFonts w:ascii="Times New Roman" w:hAnsi="Times New Roman" w:cs="Times New Roman"/>
          <w:bCs/>
        </w:rPr>
        <w:t xml:space="preserve"> </w:t>
      </w:r>
      <w:r w:rsidRPr="00061914">
        <w:rPr>
          <w:rFonts w:ascii="Times New Roman" w:hAnsi="Times New Roman" w:cs="Times New Roman"/>
          <w:bCs/>
        </w:rPr>
        <w:t>date is not available, indicate the first day of the month/year in which the service started. Example: if the service was started in January 2023, enter 01/01/2023</w:t>
      </w:r>
    </w:p>
    <w:p w14:paraId="5FBB8A0B" w14:textId="1B327D14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12.</w:t>
      </w:r>
      <w:r w:rsidR="00061914" w:rsidRPr="00061914">
        <w:rPr>
          <w:rFonts w:ascii="Times New Roman" w:hAnsi="Times New Roman" w:cs="Times New Roman"/>
          <w:bCs/>
        </w:rPr>
        <w:t xml:space="preserve"> </w:t>
      </w:r>
      <w:r w:rsidR="00CD7068">
        <w:rPr>
          <w:rFonts w:ascii="Times New Roman" w:hAnsi="Times New Roman" w:cs="Times New Roman"/>
          <w:bCs/>
        </w:rPr>
        <w:t>Is t</w:t>
      </w:r>
      <w:r w:rsidR="00061914" w:rsidRPr="00061914">
        <w:rPr>
          <w:rFonts w:ascii="Times New Roman" w:hAnsi="Times New Roman" w:cs="Times New Roman"/>
          <w:bCs/>
        </w:rPr>
        <w:t xml:space="preserve">here a </w:t>
      </w:r>
      <w:r w:rsidR="00061914">
        <w:rPr>
          <w:rFonts w:ascii="Times New Roman" w:hAnsi="Times New Roman" w:cs="Times New Roman"/>
          <w:bCs/>
        </w:rPr>
        <w:t xml:space="preserve">medical </w:t>
      </w:r>
      <w:r w:rsidR="00061914" w:rsidRPr="00061914">
        <w:rPr>
          <w:rFonts w:ascii="Times New Roman" w:hAnsi="Times New Roman" w:cs="Times New Roman"/>
          <w:bCs/>
        </w:rPr>
        <w:t>teleconsultation service (</w:t>
      </w:r>
      <w:r w:rsidR="00C6306D">
        <w:rPr>
          <w:rFonts w:ascii="Times New Roman" w:hAnsi="Times New Roman" w:cs="Times New Roman"/>
          <w:bCs/>
        </w:rPr>
        <w:t xml:space="preserve">defined </w:t>
      </w:r>
      <w:r w:rsidR="00CD7068">
        <w:rPr>
          <w:rFonts w:ascii="Times New Roman" w:hAnsi="Times New Roman" w:cs="Times New Roman"/>
          <w:bCs/>
        </w:rPr>
        <w:t xml:space="preserve">as a </w:t>
      </w:r>
      <w:r w:rsidR="00061914" w:rsidRPr="00061914">
        <w:rPr>
          <w:rFonts w:ascii="Times New Roman" w:hAnsi="Times New Roman" w:cs="Times New Roman"/>
          <w:bCs/>
        </w:rPr>
        <w:t xml:space="preserve">medical act </w:t>
      </w:r>
      <w:r w:rsidR="00CD7068">
        <w:rPr>
          <w:rFonts w:ascii="Times New Roman" w:hAnsi="Times New Roman" w:cs="Times New Roman"/>
          <w:bCs/>
        </w:rPr>
        <w:t>where</w:t>
      </w:r>
      <w:r w:rsidR="00061914" w:rsidRPr="00061914">
        <w:rPr>
          <w:rFonts w:ascii="Times New Roman" w:hAnsi="Times New Roman" w:cs="Times New Roman"/>
          <w:bCs/>
        </w:rPr>
        <w:t xml:space="preserve"> the professional interacts </w:t>
      </w:r>
      <w:r w:rsidR="00DD1243">
        <w:rPr>
          <w:rFonts w:ascii="Times New Roman" w:hAnsi="Times New Roman" w:cs="Times New Roman"/>
          <w:bCs/>
        </w:rPr>
        <w:t>at a distance</w:t>
      </w:r>
      <w:r w:rsidR="00061914" w:rsidRPr="00061914">
        <w:rPr>
          <w:rFonts w:ascii="Times New Roman" w:hAnsi="Times New Roman" w:cs="Times New Roman"/>
          <w:bCs/>
        </w:rPr>
        <w:t xml:space="preserve"> with one or more doctors to talk, including by video call, about the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clinical situation of a patient)? * </w:t>
      </w:r>
    </w:p>
    <w:p w14:paraId="38ABA462" w14:textId="77777777" w:rsidR="00061914" w:rsidRPr="00061914" w:rsidRDefault="00061914" w:rsidP="00355A71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Yes</w:t>
      </w:r>
    </w:p>
    <w:p w14:paraId="2BCE1C05" w14:textId="77777777" w:rsidR="00061914" w:rsidRDefault="00061914" w:rsidP="00355A71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No</w:t>
      </w:r>
    </w:p>
    <w:p w14:paraId="1D15AC2F" w14:textId="77777777" w:rsidR="00061914" w:rsidRPr="00061914" w:rsidRDefault="00061914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13. </w:t>
      </w:r>
      <w:r w:rsidRPr="00061914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 xml:space="preserve">medical </w:t>
      </w:r>
      <w:r w:rsidRPr="00061914">
        <w:rPr>
          <w:rFonts w:ascii="Times New Roman" w:hAnsi="Times New Roman" w:cs="Times New Roman"/>
          <w:bCs/>
        </w:rPr>
        <w:t xml:space="preserve">teleconsultation takes place with the following facilities * </w:t>
      </w:r>
    </w:p>
    <w:p w14:paraId="637B3BAC" w14:textId="77777777" w:rsidR="00061914" w:rsidRPr="00061914" w:rsidRDefault="00DD1243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</w:t>
      </w:r>
      <w:r w:rsidRPr="00DD1243">
        <w:rPr>
          <w:rFonts w:ascii="Times New Roman" w:hAnsi="Times New Roman" w:cs="Times New Roman"/>
          <w:bCs/>
        </w:rPr>
        <w:t>linical departments</w:t>
      </w:r>
      <w:r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of the same hospital</w:t>
      </w:r>
    </w:p>
    <w:p w14:paraId="09AD22F5" w14:textId="77777777" w:rsidR="00061914" w:rsidRPr="00061914" w:rsidRDefault="00061914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Other regional hospitals</w:t>
      </w:r>
    </w:p>
    <w:p w14:paraId="5222D2F1" w14:textId="16ED7D0F" w:rsidR="00061914" w:rsidRPr="00061914" w:rsidRDefault="00061914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Other nati</w:t>
      </w:r>
      <w:r w:rsidR="00DD1243">
        <w:rPr>
          <w:rFonts w:ascii="Times New Roman" w:hAnsi="Times New Roman" w:cs="Times New Roman"/>
          <w:bCs/>
        </w:rPr>
        <w:t xml:space="preserve">onal hospitals or referral </w:t>
      </w:r>
      <w:r w:rsidR="007E73B6">
        <w:rPr>
          <w:rFonts w:ascii="Times New Roman" w:hAnsi="Times New Roman" w:cs="Times New Roman"/>
          <w:bCs/>
        </w:rPr>
        <w:t>centre</w:t>
      </w:r>
      <w:r w:rsidR="00DD1243">
        <w:rPr>
          <w:rFonts w:ascii="Times New Roman" w:hAnsi="Times New Roman" w:cs="Times New Roman"/>
          <w:bCs/>
        </w:rPr>
        <w:t>s</w:t>
      </w:r>
      <w:r w:rsidRPr="00061914">
        <w:rPr>
          <w:rFonts w:ascii="Times New Roman" w:hAnsi="Times New Roman" w:cs="Times New Roman"/>
          <w:bCs/>
        </w:rPr>
        <w:t xml:space="preserve"> for pathology</w:t>
      </w:r>
    </w:p>
    <w:p w14:paraId="1D033B66" w14:textId="77777777" w:rsidR="00061914" w:rsidRPr="00061914" w:rsidRDefault="00061914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Private or private/contracted facilities</w:t>
      </w:r>
    </w:p>
    <w:p w14:paraId="200A7559" w14:textId="77777777" w:rsidR="00061914" w:rsidRPr="00061914" w:rsidRDefault="00061914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 xml:space="preserve">General practitioner/paediatrician </w:t>
      </w:r>
    </w:p>
    <w:p w14:paraId="4C44A123" w14:textId="77777777" w:rsidR="00061914" w:rsidRPr="00355A71" w:rsidRDefault="00061914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Territorial cardiology clinics</w:t>
      </w:r>
    </w:p>
    <w:p w14:paraId="7FE69254" w14:textId="77777777" w:rsidR="00061914" w:rsidRPr="00355A71" w:rsidRDefault="00DD1243" w:rsidP="00355A7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</w:t>
      </w:r>
      <w:r w:rsidRPr="00BD3EB5">
        <w:rPr>
          <w:rFonts w:ascii="Times New Roman" w:hAnsi="Times New Roman" w:cs="Times New Roman"/>
          <w:bCs/>
        </w:rPr>
        <w:t>erritorial</w:t>
      </w:r>
      <w:r w:rsidRPr="00647D55">
        <w:rPr>
          <w:rFonts w:ascii="Times New Roman" w:hAnsi="Times New Roman" w:cs="Times New Roman"/>
          <w:bCs/>
        </w:rPr>
        <w:t xml:space="preserve"> non-cardiological </w:t>
      </w:r>
      <w:r>
        <w:rPr>
          <w:rFonts w:ascii="Times New Roman" w:hAnsi="Times New Roman" w:cs="Times New Roman"/>
          <w:bCs/>
        </w:rPr>
        <w:t>s</w:t>
      </w:r>
      <w:r w:rsidR="00061914" w:rsidRPr="00355A71">
        <w:rPr>
          <w:rFonts w:ascii="Times New Roman" w:hAnsi="Times New Roman" w:cs="Times New Roman"/>
          <w:bCs/>
        </w:rPr>
        <w:t xml:space="preserve">pecialist </w:t>
      </w:r>
    </w:p>
    <w:p w14:paraId="4B889FD2" w14:textId="2AD99B4E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14. </w:t>
      </w:r>
      <w:r w:rsidR="00CD7068">
        <w:rPr>
          <w:rFonts w:ascii="Times New Roman" w:hAnsi="Times New Roman" w:cs="Times New Roman"/>
          <w:bCs/>
        </w:rPr>
        <w:t>Is the</w:t>
      </w:r>
      <w:r w:rsidR="00CD7068"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facility </w:t>
      </w:r>
      <w:r w:rsidR="00CD7068">
        <w:rPr>
          <w:rFonts w:ascii="Times New Roman" w:hAnsi="Times New Roman" w:cs="Times New Roman"/>
          <w:bCs/>
        </w:rPr>
        <w:t>a</w:t>
      </w:r>
      <w:r w:rsidR="00061914" w:rsidRPr="00061914">
        <w:rPr>
          <w:rFonts w:ascii="Times New Roman" w:hAnsi="Times New Roman" w:cs="Times New Roman"/>
          <w:bCs/>
        </w:rPr>
        <w:t xml:space="preserve"> hub </w:t>
      </w:r>
      <w:r w:rsidR="007E73B6">
        <w:rPr>
          <w:rFonts w:ascii="Times New Roman" w:hAnsi="Times New Roman" w:cs="Times New Roman"/>
          <w:bCs/>
        </w:rPr>
        <w:t>centre</w:t>
      </w:r>
      <w:r w:rsidR="00061914" w:rsidRPr="00061914">
        <w:rPr>
          <w:rFonts w:ascii="Times New Roman" w:hAnsi="Times New Roman" w:cs="Times New Roman"/>
          <w:bCs/>
        </w:rPr>
        <w:t>, spoke or both</w:t>
      </w:r>
      <w:r w:rsidRPr="00355A71">
        <w:rPr>
          <w:rFonts w:ascii="Times New Roman" w:hAnsi="Times New Roman" w:cs="Times New Roman"/>
          <w:bCs/>
        </w:rPr>
        <w:t xml:space="preserve">? * </w:t>
      </w:r>
    </w:p>
    <w:p w14:paraId="53680624" w14:textId="77777777" w:rsidR="00061914" w:rsidRPr="00355A71" w:rsidRDefault="00061914" w:rsidP="00355A7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Hub</w:t>
      </w:r>
    </w:p>
    <w:p w14:paraId="58C07E86" w14:textId="77777777" w:rsidR="00061914" w:rsidRPr="00355A71" w:rsidRDefault="00061914" w:rsidP="00355A7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Spoke</w:t>
      </w:r>
    </w:p>
    <w:p w14:paraId="6BC2C6A6" w14:textId="77777777" w:rsidR="00061914" w:rsidRPr="00355A71" w:rsidRDefault="00061914" w:rsidP="00355A7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Both</w:t>
      </w:r>
    </w:p>
    <w:p w14:paraId="2A4BC4B1" w14:textId="77777777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15. </w:t>
      </w:r>
      <w:r w:rsidR="00DD1243">
        <w:rPr>
          <w:rFonts w:ascii="Times New Roman" w:hAnsi="Times New Roman" w:cs="Times New Roman"/>
          <w:bCs/>
        </w:rPr>
        <w:t xml:space="preserve">Which </w:t>
      </w:r>
      <w:r w:rsidR="00061914" w:rsidRPr="00061914">
        <w:rPr>
          <w:rFonts w:ascii="Times New Roman" w:hAnsi="Times New Roman" w:cs="Times New Roman"/>
          <w:bCs/>
        </w:rPr>
        <w:t xml:space="preserve">pathology is the </w:t>
      </w:r>
      <w:r w:rsidR="00DD1243">
        <w:rPr>
          <w:rFonts w:ascii="Times New Roman" w:hAnsi="Times New Roman" w:cs="Times New Roman"/>
          <w:bCs/>
        </w:rPr>
        <w:t xml:space="preserve">medical </w:t>
      </w:r>
      <w:r w:rsidR="00061914" w:rsidRPr="00061914">
        <w:rPr>
          <w:rFonts w:ascii="Times New Roman" w:hAnsi="Times New Roman" w:cs="Times New Roman"/>
          <w:bCs/>
        </w:rPr>
        <w:t xml:space="preserve">teleconsultation service intended for? * </w:t>
      </w:r>
    </w:p>
    <w:p w14:paraId="37C593D7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lastRenderedPageBreak/>
        <w:t>High blood pressure</w:t>
      </w:r>
    </w:p>
    <w:p w14:paraId="31C57B45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Heart failure</w:t>
      </w:r>
    </w:p>
    <w:p w14:paraId="0016C995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Ischemic heart disease</w:t>
      </w:r>
    </w:p>
    <w:p w14:paraId="053FFF7F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Atrial fibrillation</w:t>
      </w:r>
    </w:p>
    <w:p w14:paraId="03395E9E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Syncope</w:t>
      </w:r>
    </w:p>
    <w:p w14:paraId="4AEF8C5D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Arrhythmic disorders (to be specified in the next question)</w:t>
      </w:r>
    </w:p>
    <w:p w14:paraId="62E89F93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Remote control of implantable cardiac devices</w:t>
      </w:r>
    </w:p>
    <w:p w14:paraId="113EB63A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Valvular heart disease</w:t>
      </w:r>
    </w:p>
    <w:p w14:paraId="2DE19129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Rare cardiological diseases (to be specified in the next question)</w:t>
      </w:r>
    </w:p>
    <w:p w14:paraId="418A8D50" w14:textId="77777777" w:rsidR="00061914" w:rsidRPr="00355A71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ongenital heart disease</w:t>
      </w:r>
    </w:p>
    <w:p w14:paraId="7B5C1179" w14:textId="77777777" w:rsidR="00061914" w:rsidRPr="00061914" w:rsidRDefault="00061914" w:rsidP="00355A7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Non-cardiological conditions (specify in the next question)</w:t>
      </w:r>
    </w:p>
    <w:p w14:paraId="16173FE0" w14:textId="4B45846B" w:rsidR="005206FB" w:rsidRPr="00355A71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16.</w:t>
      </w:r>
      <w:r w:rsidR="00061914" w:rsidRPr="00061914">
        <w:rPr>
          <w:rFonts w:ascii="Times New Roman" w:hAnsi="Times New Roman" w:cs="Times New Roman"/>
          <w:bCs/>
        </w:rPr>
        <w:t xml:space="preserve"> </w:t>
      </w:r>
      <w:r w:rsidR="00CD7068">
        <w:rPr>
          <w:rFonts w:ascii="Times New Roman" w:hAnsi="Times New Roman" w:cs="Times New Roman"/>
          <w:bCs/>
        </w:rPr>
        <w:t xml:space="preserve">If </w:t>
      </w:r>
      <w:r w:rsidR="00915927">
        <w:rPr>
          <w:rFonts w:ascii="Times New Roman" w:hAnsi="Times New Roman" w:cs="Times New Roman"/>
          <w:bCs/>
        </w:rPr>
        <w:t>answered</w:t>
      </w:r>
      <w:r w:rsidR="00915927"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that the </w:t>
      </w:r>
      <w:r w:rsidR="00DD1243">
        <w:rPr>
          <w:rFonts w:ascii="Times New Roman" w:hAnsi="Times New Roman" w:cs="Times New Roman"/>
          <w:bCs/>
        </w:rPr>
        <w:t xml:space="preserve">medical </w:t>
      </w:r>
      <w:r w:rsidR="00061914" w:rsidRPr="00061914">
        <w:rPr>
          <w:rFonts w:ascii="Times New Roman" w:hAnsi="Times New Roman" w:cs="Times New Roman"/>
          <w:bCs/>
        </w:rPr>
        <w:t xml:space="preserve">teleconsultation service covers </w:t>
      </w:r>
      <w:r w:rsidR="00DD1243">
        <w:rPr>
          <w:rFonts w:ascii="Times New Roman" w:hAnsi="Times New Roman" w:cs="Times New Roman"/>
          <w:bCs/>
        </w:rPr>
        <w:t>a</w:t>
      </w:r>
      <w:r w:rsidR="00DD1243" w:rsidRPr="00F75D0D">
        <w:rPr>
          <w:rFonts w:ascii="Times New Roman" w:hAnsi="Times New Roman" w:cs="Times New Roman"/>
          <w:bCs/>
        </w:rPr>
        <w:t xml:space="preserve">rrhythmic </w:t>
      </w:r>
      <w:r w:rsidR="00061914" w:rsidRPr="00061914">
        <w:rPr>
          <w:rFonts w:ascii="Times New Roman" w:hAnsi="Times New Roman" w:cs="Times New Roman"/>
          <w:bCs/>
        </w:rPr>
        <w:t>diseases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and/or rare cardiological diseases and/or non-cardiological pathologies, indicate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in detail such as arrhythmic pathologies, rare cardiological diseases and/or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non-cardiological</w:t>
      </w:r>
    </w:p>
    <w:p w14:paraId="14FA4407" w14:textId="106515D5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17. </w:t>
      </w:r>
      <w:r w:rsidR="00061914" w:rsidRPr="00061914">
        <w:rPr>
          <w:rFonts w:ascii="Times New Roman" w:hAnsi="Times New Roman" w:cs="Times New Roman"/>
          <w:bCs/>
        </w:rPr>
        <w:t xml:space="preserve">When did the </w:t>
      </w:r>
      <w:r w:rsidR="00DD1243">
        <w:rPr>
          <w:rFonts w:ascii="Times New Roman" w:hAnsi="Times New Roman" w:cs="Times New Roman"/>
          <w:bCs/>
        </w:rPr>
        <w:t xml:space="preserve">medical </w:t>
      </w:r>
      <w:r w:rsidR="00061914" w:rsidRPr="00061914">
        <w:rPr>
          <w:rFonts w:ascii="Times New Roman" w:hAnsi="Times New Roman" w:cs="Times New Roman"/>
          <w:bCs/>
        </w:rPr>
        <w:t>teleconsultation service start?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Indicate the date. If the </w:t>
      </w:r>
      <w:r w:rsidR="00915927">
        <w:rPr>
          <w:rFonts w:ascii="Times New Roman" w:hAnsi="Times New Roman" w:cs="Times New Roman"/>
          <w:bCs/>
        </w:rPr>
        <w:t>exact</w:t>
      </w:r>
      <w:r w:rsidR="00915927"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date is not available, indicate the first day of the month/year in which the service has been started. Example: if the service was started in January 2023, enter 01/01/2023</w:t>
      </w:r>
    </w:p>
    <w:p w14:paraId="6010773D" w14:textId="059741D9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18.</w:t>
      </w:r>
      <w:r w:rsidR="00061914" w:rsidRPr="00061914">
        <w:rPr>
          <w:rFonts w:ascii="Times New Roman" w:hAnsi="Times New Roman" w:cs="Times New Roman"/>
          <w:bCs/>
        </w:rPr>
        <w:t xml:space="preserve"> </w:t>
      </w:r>
      <w:r w:rsidR="00C6306D">
        <w:rPr>
          <w:rFonts w:ascii="Times New Roman" w:hAnsi="Times New Roman" w:cs="Times New Roman"/>
          <w:bCs/>
        </w:rPr>
        <w:t>I</w:t>
      </w:r>
      <w:r w:rsidR="00915927">
        <w:rPr>
          <w:rFonts w:ascii="Times New Roman" w:hAnsi="Times New Roman" w:cs="Times New Roman"/>
          <w:bCs/>
        </w:rPr>
        <w:t>s t</w:t>
      </w:r>
      <w:r w:rsidR="00061914" w:rsidRPr="00061914">
        <w:rPr>
          <w:rFonts w:ascii="Times New Roman" w:hAnsi="Times New Roman" w:cs="Times New Roman"/>
          <w:bCs/>
        </w:rPr>
        <w:t xml:space="preserve">here is a </w:t>
      </w:r>
      <w:r w:rsidR="00DD1243">
        <w:rPr>
          <w:rFonts w:ascii="Times New Roman" w:hAnsi="Times New Roman" w:cs="Times New Roman"/>
          <w:bCs/>
        </w:rPr>
        <w:t xml:space="preserve">health professionals </w:t>
      </w:r>
      <w:r w:rsidR="00061914" w:rsidRPr="00061914">
        <w:rPr>
          <w:rFonts w:ascii="Times New Roman" w:hAnsi="Times New Roman" w:cs="Times New Roman"/>
          <w:bCs/>
        </w:rPr>
        <w:t xml:space="preserve">teleconsultation service (not necessarily medical </w:t>
      </w:r>
      <w:r w:rsidR="00DD1243" w:rsidRPr="00B45613">
        <w:rPr>
          <w:rFonts w:ascii="Times New Roman" w:hAnsi="Times New Roman" w:cs="Times New Roman"/>
          <w:bCs/>
        </w:rPr>
        <w:t>activity</w:t>
      </w:r>
      <w:r w:rsidR="00DD1243"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but</w:t>
      </w:r>
      <w:r w:rsidR="00061914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still</w:t>
      </w:r>
      <w:r w:rsidR="00915927" w:rsidRP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specific to the health professions, which takes place at a distance and is performed by two or</w:t>
      </w:r>
      <w:r w:rsidR="00061914">
        <w:rPr>
          <w:rFonts w:ascii="Times New Roman" w:hAnsi="Times New Roman" w:cs="Times New Roman"/>
          <w:bCs/>
        </w:rPr>
        <w:t xml:space="preserve"> </w:t>
      </w:r>
      <w:r w:rsidR="00DD1243">
        <w:rPr>
          <w:rFonts w:ascii="Times New Roman" w:hAnsi="Times New Roman" w:cs="Times New Roman"/>
          <w:bCs/>
        </w:rPr>
        <w:t>m</w:t>
      </w:r>
      <w:r w:rsidR="00061914" w:rsidRPr="00061914">
        <w:rPr>
          <w:rFonts w:ascii="Times New Roman" w:hAnsi="Times New Roman" w:cs="Times New Roman"/>
          <w:bCs/>
        </w:rPr>
        <w:t xml:space="preserve">ore people with different responsibilities in relation to the specific case)?* </w:t>
      </w:r>
    </w:p>
    <w:p w14:paraId="72BB4FED" w14:textId="77777777" w:rsidR="00061914" w:rsidRPr="00355A71" w:rsidRDefault="00061914" w:rsidP="00355A71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16F61F1A" w14:textId="77777777" w:rsidR="00061914" w:rsidRPr="00355A71" w:rsidRDefault="00061914" w:rsidP="00355A71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7B13E06A" w14:textId="77777777" w:rsidR="00061914" w:rsidRPr="00061914" w:rsidRDefault="00061914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19. </w:t>
      </w:r>
      <w:r w:rsidRPr="00061914">
        <w:rPr>
          <w:rFonts w:ascii="Times New Roman" w:hAnsi="Times New Roman" w:cs="Times New Roman"/>
          <w:bCs/>
        </w:rPr>
        <w:t xml:space="preserve">Who provides the </w:t>
      </w:r>
      <w:r w:rsidR="00DD1243" w:rsidRPr="00DD1243">
        <w:rPr>
          <w:rFonts w:ascii="Times New Roman" w:hAnsi="Times New Roman" w:cs="Times New Roman"/>
          <w:bCs/>
        </w:rPr>
        <w:t xml:space="preserve">health professionals </w:t>
      </w:r>
      <w:r w:rsidRPr="00061914">
        <w:rPr>
          <w:rFonts w:ascii="Times New Roman" w:hAnsi="Times New Roman" w:cs="Times New Roman"/>
          <w:bCs/>
        </w:rPr>
        <w:t xml:space="preserve">teleconsultation service? * </w:t>
      </w:r>
    </w:p>
    <w:p w14:paraId="449536A6" w14:textId="77777777" w:rsidR="00061914" w:rsidRPr="00061914" w:rsidRDefault="00061914" w:rsidP="00355A7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Nurses</w:t>
      </w:r>
    </w:p>
    <w:p w14:paraId="2B5E46C3" w14:textId="77777777" w:rsidR="00061914" w:rsidRPr="00061914" w:rsidRDefault="00061914" w:rsidP="00355A7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Cardio</w:t>
      </w:r>
      <w:r w:rsidR="00DD1243">
        <w:rPr>
          <w:rFonts w:ascii="Times New Roman" w:hAnsi="Times New Roman" w:cs="Times New Roman"/>
          <w:bCs/>
        </w:rPr>
        <w:t>-</w:t>
      </w:r>
      <w:r w:rsidRPr="00061914">
        <w:rPr>
          <w:rFonts w:ascii="Times New Roman" w:hAnsi="Times New Roman" w:cs="Times New Roman"/>
          <w:bCs/>
        </w:rPr>
        <w:t>circulatory pathophysiology technicians</w:t>
      </w:r>
    </w:p>
    <w:p w14:paraId="5ACD731E" w14:textId="77777777" w:rsidR="00061914" w:rsidRPr="00061914" w:rsidRDefault="00061914" w:rsidP="00355A7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Bioengineers</w:t>
      </w:r>
    </w:p>
    <w:p w14:paraId="16C61C4B" w14:textId="77777777" w:rsidR="00061914" w:rsidRPr="00061914" w:rsidRDefault="00061914" w:rsidP="00355A7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Psychologists</w:t>
      </w:r>
    </w:p>
    <w:p w14:paraId="49382D48" w14:textId="77777777" w:rsidR="00061914" w:rsidRPr="00355A71" w:rsidRDefault="00061914" w:rsidP="00355A7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Physiotherapists</w:t>
      </w:r>
    </w:p>
    <w:p w14:paraId="0B2DFA4D" w14:textId="77777777" w:rsidR="005206FB" w:rsidRPr="00355A71" w:rsidRDefault="00061914" w:rsidP="00355A7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7DE818F6" w14:textId="328EF13E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20. </w:t>
      </w:r>
      <w:r w:rsidR="00061914" w:rsidRPr="00061914">
        <w:rPr>
          <w:rFonts w:ascii="Times New Roman" w:hAnsi="Times New Roman" w:cs="Times New Roman"/>
          <w:bCs/>
        </w:rPr>
        <w:t xml:space="preserve">What pathology is the </w:t>
      </w:r>
      <w:r w:rsidR="00DD1243" w:rsidRPr="00DD1243">
        <w:rPr>
          <w:rFonts w:ascii="Times New Roman" w:hAnsi="Times New Roman" w:cs="Times New Roman"/>
          <w:bCs/>
        </w:rPr>
        <w:t>health professionals</w:t>
      </w:r>
      <w:r w:rsidR="00915927">
        <w:rPr>
          <w:rFonts w:ascii="Times New Roman" w:hAnsi="Times New Roman" w:cs="Times New Roman"/>
          <w:bCs/>
        </w:rPr>
        <w:t>’</w:t>
      </w:r>
      <w:r w:rsidR="00DD1243" w:rsidRPr="00DD1243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teleconsultation service intended for? * </w:t>
      </w:r>
    </w:p>
    <w:p w14:paraId="4C129006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High blood pressure</w:t>
      </w:r>
    </w:p>
    <w:p w14:paraId="7F2C1D5A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Heart failure</w:t>
      </w:r>
    </w:p>
    <w:p w14:paraId="5A6F0A78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Ischemic heart disease</w:t>
      </w:r>
    </w:p>
    <w:p w14:paraId="70F17256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Atrial fibrillation</w:t>
      </w:r>
    </w:p>
    <w:p w14:paraId="79BC37C9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Syncope</w:t>
      </w:r>
    </w:p>
    <w:p w14:paraId="44B5259C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Arrhythmic disorders (to be specified in the next question)</w:t>
      </w:r>
    </w:p>
    <w:p w14:paraId="7470BACB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Remote control of implantable cardiac devices</w:t>
      </w:r>
    </w:p>
    <w:p w14:paraId="23BAF7E2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Valvular heart disease</w:t>
      </w:r>
    </w:p>
    <w:p w14:paraId="56C44F93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Rare cardiological diseases (to be specified in the next question)</w:t>
      </w:r>
    </w:p>
    <w:p w14:paraId="442D9644" w14:textId="77777777" w:rsidR="00061914" w:rsidRPr="00355A71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ongenital heart disease</w:t>
      </w:r>
    </w:p>
    <w:p w14:paraId="23EA7CB5" w14:textId="77777777" w:rsidR="00061914" w:rsidRPr="00061914" w:rsidRDefault="00061914" w:rsidP="00355A7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Non-cardiological conditions (to be specified in the next application)</w:t>
      </w:r>
    </w:p>
    <w:p w14:paraId="75BEE299" w14:textId="16C5E27F" w:rsidR="005206FB" w:rsidRPr="00355A71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21.</w:t>
      </w:r>
      <w:r w:rsidR="00061914" w:rsidRPr="00061914">
        <w:rPr>
          <w:rFonts w:ascii="Times New Roman" w:hAnsi="Times New Roman" w:cs="Times New Roman"/>
          <w:bCs/>
        </w:rPr>
        <w:t xml:space="preserve"> If </w:t>
      </w:r>
      <w:r w:rsidR="00915927">
        <w:rPr>
          <w:rFonts w:ascii="Times New Roman" w:hAnsi="Times New Roman" w:cs="Times New Roman"/>
          <w:bCs/>
        </w:rPr>
        <w:t>answered</w:t>
      </w:r>
      <w:r w:rsidR="00061914" w:rsidRPr="00061914">
        <w:rPr>
          <w:rFonts w:ascii="Times New Roman" w:hAnsi="Times New Roman" w:cs="Times New Roman"/>
          <w:bCs/>
        </w:rPr>
        <w:t xml:space="preserve"> that the teleconsultation service covers</w:t>
      </w:r>
      <w:r w:rsidR="00061914">
        <w:rPr>
          <w:rFonts w:ascii="Times New Roman" w:hAnsi="Times New Roman" w:cs="Times New Roman"/>
          <w:bCs/>
        </w:rPr>
        <w:t xml:space="preserve"> </w:t>
      </w:r>
      <w:r w:rsidR="00DD1243">
        <w:rPr>
          <w:rFonts w:ascii="Times New Roman" w:hAnsi="Times New Roman" w:cs="Times New Roman"/>
          <w:bCs/>
        </w:rPr>
        <w:t>a</w:t>
      </w:r>
      <w:r w:rsidR="00061914" w:rsidRPr="00061914">
        <w:rPr>
          <w:rFonts w:ascii="Times New Roman" w:hAnsi="Times New Roman" w:cs="Times New Roman"/>
          <w:bCs/>
        </w:rPr>
        <w:t>rrhythmic and/or rare cardiological and/or non-cardiological diseases,</w:t>
      </w:r>
      <w:r w:rsidR="00061914">
        <w:rPr>
          <w:rFonts w:ascii="Times New Roman" w:hAnsi="Times New Roman" w:cs="Times New Roman"/>
          <w:bCs/>
        </w:rPr>
        <w:t xml:space="preserve"> </w:t>
      </w:r>
      <w:r w:rsidR="00DD1243">
        <w:rPr>
          <w:rFonts w:ascii="Times New Roman" w:hAnsi="Times New Roman" w:cs="Times New Roman"/>
          <w:bCs/>
        </w:rPr>
        <w:t>g</w:t>
      </w:r>
      <w:r w:rsidR="00061914" w:rsidRPr="00061914">
        <w:rPr>
          <w:rFonts w:ascii="Times New Roman" w:hAnsi="Times New Roman" w:cs="Times New Roman"/>
          <w:bCs/>
        </w:rPr>
        <w:t>ive details of arrhythmic diseases, rare cardiological diseases and/or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non-cardiological diseases</w:t>
      </w:r>
    </w:p>
    <w:p w14:paraId="37080649" w14:textId="1F4441D5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lastRenderedPageBreak/>
        <w:t xml:space="preserve">22. </w:t>
      </w:r>
      <w:r w:rsidR="00061914" w:rsidRPr="00061914">
        <w:rPr>
          <w:rFonts w:ascii="Times New Roman" w:hAnsi="Times New Roman" w:cs="Times New Roman"/>
          <w:bCs/>
        </w:rPr>
        <w:t xml:space="preserve">When </w:t>
      </w:r>
      <w:r w:rsidR="00915927">
        <w:rPr>
          <w:rFonts w:ascii="Times New Roman" w:hAnsi="Times New Roman" w:cs="Times New Roman"/>
          <w:bCs/>
        </w:rPr>
        <w:t xml:space="preserve">did </w:t>
      </w:r>
      <w:r w:rsidR="00DD1243" w:rsidRPr="00DD1243">
        <w:rPr>
          <w:rFonts w:ascii="Times New Roman" w:hAnsi="Times New Roman" w:cs="Times New Roman"/>
          <w:bCs/>
        </w:rPr>
        <w:t>health professionals</w:t>
      </w:r>
      <w:r w:rsidR="00915927">
        <w:rPr>
          <w:rFonts w:ascii="Times New Roman" w:hAnsi="Times New Roman" w:cs="Times New Roman"/>
          <w:bCs/>
        </w:rPr>
        <w:t>’</w:t>
      </w:r>
      <w:r w:rsidR="00DD1243" w:rsidRPr="00DD1243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>teleconsultation service start</w:t>
      </w:r>
      <w:r w:rsidRPr="00355A71">
        <w:rPr>
          <w:rFonts w:ascii="Times New Roman" w:hAnsi="Times New Roman" w:cs="Times New Roman"/>
          <w:bCs/>
        </w:rPr>
        <w:t>?</w:t>
      </w:r>
      <w:r w:rsidR="00061914" w:rsidRPr="00061914">
        <w:rPr>
          <w:rFonts w:ascii="Times New Roman" w:hAnsi="Times New Roman" w:cs="Times New Roman"/>
          <w:bCs/>
        </w:rPr>
        <w:t xml:space="preserve"> </w:t>
      </w:r>
      <w:r w:rsidR="00061914" w:rsidRPr="00C0171E">
        <w:rPr>
          <w:rFonts w:ascii="Times New Roman" w:hAnsi="Times New Roman" w:cs="Times New Roman"/>
          <w:bCs/>
        </w:rPr>
        <w:t xml:space="preserve">Indicate the date. If the </w:t>
      </w:r>
      <w:r w:rsidR="00915927">
        <w:rPr>
          <w:rFonts w:ascii="Times New Roman" w:hAnsi="Times New Roman" w:cs="Times New Roman"/>
          <w:bCs/>
        </w:rPr>
        <w:t>exact</w:t>
      </w:r>
      <w:r w:rsidR="00915927" w:rsidRPr="00C0171E">
        <w:rPr>
          <w:rFonts w:ascii="Times New Roman" w:hAnsi="Times New Roman" w:cs="Times New Roman"/>
          <w:bCs/>
        </w:rPr>
        <w:t xml:space="preserve"> </w:t>
      </w:r>
      <w:r w:rsidR="00061914" w:rsidRPr="00C0171E">
        <w:rPr>
          <w:rFonts w:ascii="Times New Roman" w:hAnsi="Times New Roman" w:cs="Times New Roman"/>
          <w:bCs/>
        </w:rPr>
        <w:t>date is not available, indicate the first day of the month/year in which the service is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C0171E">
        <w:rPr>
          <w:rFonts w:ascii="Times New Roman" w:hAnsi="Times New Roman" w:cs="Times New Roman"/>
          <w:bCs/>
        </w:rPr>
        <w:t>has been started. Example: if the service was started in January 2023, enter 01/01/2023</w:t>
      </w:r>
    </w:p>
    <w:p w14:paraId="49E5FE5A" w14:textId="271FF7ED" w:rsidR="00061914" w:rsidRPr="00061914" w:rsidRDefault="005206FB" w:rsidP="00061914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23.</w:t>
      </w:r>
      <w:r w:rsidR="00061914" w:rsidRPr="00061914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Is t</w:t>
      </w:r>
      <w:r w:rsidR="00061914" w:rsidRPr="00061914">
        <w:rPr>
          <w:rFonts w:ascii="Times New Roman" w:hAnsi="Times New Roman" w:cs="Times New Roman"/>
          <w:bCs/>
        </w:rPr>
        <w:t>here a telemonitoring service (</w:t>
      </w:r>
      <w:r w:rsidR="00915927">
        <w:rPr>
          <w:rFonts w:ascii="Times New Roman" w:hAnsi="Times New Roman" w:cs="Times New Roman"/>
          <w:bCs/>
        </w:rPr>
        <w:t>defined as an act that</w:t>
      </w:r>
      <w:r w:rsidR="00061914" w:rsidRPr="00061914">
        <w:rPr>
          <w:rFonts w:ascii="Times New Roman" w:hAnsi="Times New Roman" w:cs="Times New Roman"/>
          <w:bCs/>
        </w:rPr>
        <w:t xml:space="preserve"> allows the detection and transmission to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distance of vital and clinical parameters continuously, by means of interacting </w:t>
      </w:r>
      <w:r w:rsidR="00DD1243">
        <w:rPr>
          <w:rFonts w:ascii="Times New Roman" w:hAnsi="Times New Roman" w:cs="Times New Roman"/>
          <w:bCs/>
        </w:rPr>
        <w:t>s</w:t>
      </w:r>
      <w:r w:rsidR="00061914" w:rsidRPr="00061914">
        <w:rPr>
          <w:rFonts w:ascii="Times New Roman" w:hAnsi="Times New Roman" w:cs="Times New Roman"/>
          <w:bCs/>
        </w:rPr>
        <w:t>ensors</w:t>
      </w:r>
      <w:r w:rsidR="00061914">
        <w:rPr>
          <w:rFonts w:ascii="Times New Roman" w:hAnsi="Times New Roman" w:cs="Times New Roman"/>
          <w:bCs/>
        </w:rPr>
        <w:t xml:space="preserve"> </w:t>
      </w:r>
      <w:r w:rsidR="00061914" w:rsidRPr="00061914">
        <w:rPr>
          <w:rFonts w:ascii="Times New Roman" w:hAnsi="Times New Roman" w:cs="Times New Roman"/>
          <w:bCs/>
        </w:rPr>
        <w:t xml:space="preserve">with the patient)? * </w:t>
      </w:r>
    </w:p>
    <w:p w14:paraId="175BA8C0" w14:textId="77777777" w:rsidR="00061914" w:rsidRPr="00061914" w:rsidRDefault="00061914" w:rsidP="00355A71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Yes</w:t>
      </w:r>
    </w:p>
    <w:p w14:paraId="3265905D" w14:textId="77777777" w:rsidR="00061914" w:rsidRPr="00061914" w:rsidRDefault="00061914" w:rsidP="00355A71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061914">
        <w:rPr>
          <w:rFonts w:ascii="Times New Roman" w:hAnsi="Times New Roman" w:cs="Times New Roman"/>
          <w:bCs/>
        </w:rPr>
        <w:t>No</w:t>
      </w:r>
    </w:p>
    <w:p w14:paraId="7D60059D" w14:textId="77777777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24. </w:t>
      </w:r>
      <w:r w:rsidR="00860A45" w:rsidRPr="00860A45">
        <w:rPr>
          <w:rFonts w:ascii="Times New Roman" w:hAnsi="Times New Roman" w:cs="Times New Roman"/>
          <w:bCs/>
        </w:rPr>
        <w:t>Who provides the telemonitoring service</w:t>
      </w:r>
      <w:r w:rsidRPr="00355A71">
        <w:rPr>
          <w:rFonts w:ascii="Times New Roman" w:hAnsi="Times New Roman" w:cs="Times New Roman"/>
          <w:bCs/>
        </w:rPr>
        <w:t xml:space="preserve">? * </w:t>
      </w:r>
    </w:p>
    <w:p w14:paraId="67C46353" w14:textId="77777777" w:rsidR="00860A45" w:rsidRPr="00355A71" w:rsidRDefault="00860A45" w:rsidP="00355A71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urses</w:t>
      </w:r>
    </w:p>
    <w:p w14:paraId="74235AC4" w14:textId="77777777" w:rsidR="00860A45" w:rsidRPr="00355A71" w:rsidRDefault="00860A45" w:rsidP="00355A71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ardio</w:t>
      </w:r>
      <w:r w:rsidR="00DD1243">
        <w:rPr>
          <w:rFonts w:ascii="Times New Roman" w:hAnsi="Times New Roman" w:cs="Times New Roman"/>
          <w:bCs/>
        </w:rPr>
        <w:t>-</w:t>
      </w:r>
      <w:r w:rsidRPr="00355A71">
        <w:rPr>
          <w:rFonts w:ascii="Times New Roman" w:hAnsi="Times New Roman" w:cs="Times New Roman"/>
          <w:bCs/>
        </w:rPr>
        <w:t>circulatory pathophysiology technicians</w:t>
      </w:r>
    </w:p>
    <w:p w14:paraId="0B5DF576" w14:textId="77777777" w:rsidR="00860A45" w:rsidRPr="00355A71" w:rsidRDefault="00860A45" w:rsidP="00355A71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Medici</w:t>
      </w:r>
    </w:p>
    <w:p w14:paraId="2E9E64D8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25. </w:t>
      </w:r>
      <w:r w:rsidR="00DD1243">
        <w:rPr>
          <w:rFonts w:ascii="Times New Roman" w:hAnsi="Times New Roman" w:cs="Times New Roman"/>
          <w:bCs/>
        </w:rPr>
        <w:t>Which</w:t>
      </w:r>
      <w:r w:rsidR="00860A45" w:rsidRPr="00860A45">
        <w:rPr>
          <w:rFonts w:ascii="Times New Roman" w:hAnsi="Times New Roman" w:cs="Times New Roman"/>
          <w:bCs/>
        </w:rPr>
        <w:t xml:space="preserve"> pathology is the telemonitoring service intended for? * </w:t>
      </w:r>
    </w:p>
    <w:p w14:paraId="0D8F760F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High blood pressure</w:t>
      </w:r>
    </w:p>
    <w:p w14:paraId="53B0CAC8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Heart failure</w:t>
      </w:r>
    </w:p>
    <w:p w14:paraId="40603060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Ischemic heart disease</w:t>
      </w:r>
    </w:p>
    <w:p w14:paraId="452CA4EC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Atrial fibrillation</w:t>
      </w:r>
    </w:p>
    <w:p w14:paraId="5CBFC79A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Syncope</w:t>
      </w:r>
    </w:p>
    <w:p w14:paraId="44593EEE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Arrhythmic disorders (to be specified in the next question)</w:t>
      </w:r>
    </w:p>
    <w:p w14:paraId="2ECFFE17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Remote control of implantable cardiac devices</w:t>
      </w:r>
    </w:p>
    <w:p w14:paraId="7C5372B9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Valvular heart disease</w:t>
      </w:r>
    </w:p>
    <w:p w14:paraId="28651028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Rare cardiological diseases (to be specified in the next question)</w:t>
      </w:r>
    </w:p>
    <w:p w14:paraId="48298634" w14:textId="77777777" w:rsidR="00860A45" w:rsidRPr="00355A71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ongenital heart disease</w:t>
      </w:r>
    </w:p>
    <w:p w14:paraId="7C0E5127" w14:textId="77777777" w:rsidR="00860A45" w:rsidRPr="00860A45" w:rsidRDefault="00860A45" w:rsidP="00355A7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Non-cardiological conditions (to be specified in the next application)</w:t>
      </w:r>
    </w:p>
    <w:p w14:paraId="4C4C4452" w14:textId="1076F653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26.</w:t>
      </w:r>
      <w:r w:rsidR="00860A45" w:rsidRPr="00860A45">
        <w:rPr>
          <w:rFonts w:ascii="Times New Roman" w:hAnsi="Times New Roman" w:cs="Times New Roman"/>
          <w:bCs/>
        </w:rPr>
        <w:t xml:space="preserve"> If </w:t>
      </w:r>
      <w:r w:rsidR="00915927">
        <w:rPr>
          <w:rFonts w:ascii="Times New Roman" w:hAnsi="Times New Roman" w:cs="Times New Roman"/>
          <w:bCs/>
        </w:rPr>
        <w:t>answered</w:t>
      </w:r>
      <w:r w:rsidR="00860A45" w:rsidRPr="00860A45">
        <w:rPr>
          <w:rFonts w:ascii="Times New Roman" w:hAnsi="Times New Roman" w:cs="Times New Roman"/>
          <w:bCs/>
        </w:rPr>
        <w:t xml:space="preserve"> that the telemonitoring service covers</w:t>
      </w:r>
      <w:r w:rsidR="00860A45">
        <w:rPr>
          <w:rFonts w:ascii="Times New Roman" w:hAnsi="Times New Roman" w:cs="Times New Roman"/>
          <w:bCs/>
        </w:rPr>
        <w:t xml:space="preserve"> </w:t>
      </w:r>
      <w:r w:rsidR="00DD1243">
        <w:rPr>
          <w:rFonts w:ascii="Times New Roman" w:hAnsi="Times New Roman" w:cs="Times New Roman"/>
          <w:bCs/>
        </w:rPr>
        <w:t>a</w:t>
      </w:r>
      <w:r w:rsidR="00860A45" w:rsidRPr="00860A45">
        <w:rPr>
          <w:rFonts w:ascii="Times New Roman" w:hAnsi="Times New Roman" w:cs="Times New Roman"/>
          <w:bCs/>
        </w:rPr>
        <w:t>rrhythmic and/or rare cardiological and/or non-cardiological diseases,</w:t>
      </w:r>
      <w:r w:rsidR="00860A45">
        <w:rPr>
          <w:rFonts w:ascii="Times New Roman" w:hAnsi="Times New Roman" w:cs="Times New Roman"/>
          <w:bCs/>
        </w:rPr>
        <w:t xml:space="preserve"> </w:t>
      </w:r>
      <w:r w:rsidR="00DD1243">
        <w:rPr>
          <w:rFonts w:ascii="Times New Roman" w:hAnsi="Times New Roman" w:cs="Times New Roman"/>
          <w:bCs/>
        </w:rPr>
        <w:t>g</w:t>
      </w:r>
      <w:r w:rsidR="00860A45" w:rsidRPr="00860A45">
        <w:rPr>
          <w:rFonts w:ascii="Times New Roman" w:hAnsi="Times New Roman" w:cs="Times New Roman"/>
          <w:bCs/>
        </w:rPr>
        <w:t>ive details of arrhythmic diseases, rare cardiological diseases and/or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non-cardiological diseases</w:t>
      </w:r>
    </w:p>
    <w:p w14:paraId="24E5E112" w14:textId="3ED47C9C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27. </w:t>
      </w:r>
      <w:r w:rsidR="00860A45" w:rsidRPr="00860A45">
        <w:rPr>
          <w:rFonts w:ascii="Times New Roman" w:hAnsi="Times New Roman" w:cs="Times New Roman"/>
          <w:bCs/>
        </w:rPr>
        <w:t xml:space="preserve">When did the telemonitoring service start? Please indicate the date. If the </w:t>
      </w:r>
      <w:r w:rsidR="00915927">
        <w:rPr>
          <w:rFonts w:ascii="Times New Roman" w:hAnsi="Times New Roman" w:cs="Times New Roman"/>
          <w:bCs/>
        </w:rPr>
        <w:t>exact</w:t>
      </w:r>
      <w:r w:rsidR="00915927" w:rsidRP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date is not available, indicate the first day of the month/year in which the service was started. Example: if the service started in January 2023, enter 01/01/2023</w:t>
      </w:r>
    </w:p>
    <w:p w14:paraId="21F83CDE" w14:textId="0E137A9D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28.</w:t>
      </w:r>
      <w:r w:rsidR="00860A45" w:rsidRPr="00860A45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Is t</w:t>
      </w:r>
      <w:r w:rsidR="00860A45" w:rsidRPr="00860A45">
        <w:rPr>
          <w:rFonts w:ascii="Times New Roman" w:hAnsi="Times New Roman" w:cs="Times New Roman"/>
          <w:bCs/>
        </w:rPr>
        <w:t xml:space="preserve">here a </w:t>
      </w:r>
      <w:r w:rsidR="003F5A94">
        <w:rPr>
          <w:rFonts w:ascii="Times New Roman" w:hAnsi="Times New Roman" w:cs="Times New Roman"/>
          <w:bCs/>
        </w:rPr>
        <w:t>tele</w:t>
      </w:r>
      <w:r w:rsidR="007E73B6">
        <w:rPr>
          <w:rFonts w:ascii="Times New Roman" w:hAnsi="Times New Roman" w:cs="Times New Roman"/>
          <w:bCs/>
        </w:rPr>
        <w:t xml:space="preserve"> </w:t>
      </w:r>
      <w:r w:rsidR="003F5A94" w:rsidRPr="003F5A94">
        <w:rPr>
          <w:rFonts w:ascii="Times New Roman" w:hAnsi="Times New Roman" w:cs="Times New Roman"/>
          <w:bCs/>
        </w:rPr>
        <w:t xml:space="preserve">referral </w:t>
      </w:r>
      <w:r w:rsidR="00860A45" w:rsidRPr="00860A45">
        <w:rPr>
          <w:rFonts w:ascii="Times New Roman" w:hAnsi="Times New Roman" w:cs="Times New Roman"/>
          <w:bCs/>
        </w:rPr>
        <w:t>service (</w:t>
      </w:r>
      <w:r w:rsidR="00915927">
        <w:rPr>
          <w:rFonts w:ascii="Times New Roman" w:hAnsi="Times New Roman" w:cs="Times New Roman"/>
          <w:bCs/>
        </w:rPr>
        <w:t xml:space="preserve">defined as a </w:t>
      </w:r>
      <w:r w:rsidR="00860A45" w:rsidRPr="00860A45">
        <w:rPr>
          <w:rFonts w:ascii="Times New Roman" w:hAnsi="Times New Roman" w:cs="Times New Roman"/>
          <w:bCs/>
        </w:rPr>
        <w:t>report issued by the doctor who has submitted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a patient to a clinical or instrumental examination whose content is typical of referrals</w:t>
      </w:r>
      <w:r w:rsidR="00860A45">
        <w:rPr>
          <w:rFonts w:ascii="Times New Roman" w:hAnsi="Times New Roman" w:cs="Times New Roman"/>
          <w:bCs/>
        </w:rPr>
        <w:t xml:space="preserve"> </w:t>
      </w:r>
      <w:r w:rsidR="003F5A94">
        <w:rPr>
          <w:rFonts w:ascii="Times New Roman" w:hAnsi="Times New Roman" w:cs="Times New Roman"/>
          <w:bCs/>
        </w:rPr>
        <w:t xml:space="preserve">and it </w:t>
      </w:r>
      <w:r w:rsidR="00860A45" w:rsidRPr="00860A45">
        <w:rPr>
          <w:rFonts w:ascii="Times New Roman" w:hAnsi="Times New Roman" w:cs="Times New Roman"/>
          <w:bCs/>
        </w:rPr>
        <w:t>is written and transmitted by means of digital systems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telecommunications)? *</w:t>
      </w:r>
    </w:p>
    <w:p w14:paraId="4B43D582" w14:textId="77777777" w:rsidR="00860A45" w:rsidRPr="00860A45" w:rsidRDefault="00860A45" w:rsidP="00355A71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</w:t>
      </w:r>
    </w:p>
    <w:p w14:paraId="0462B34C" w14:textId="77777777" w:rsidR="00860A45" w:rsidRPr="00860A45" w:rsidRDefault="00860A45" w:rsidP="00355A71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No</w:t>
      </w:r>
    </w:p>
    <w:p w14:paraId="598520A2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29. </w:t>
      </w:r>
      <w:r w:rsidR="00860A45" w:rsidRPr="00860A45">
        <w:rPr>
          <w:rFonts w:ascii="Times New Roman" w:hAnsi="Times New Roman" w:cs="Times New Roman"/>
          <w:bCs/>
        </w:rPr>
        <w:t xml:space="preserve">What is the </w:t>
      </w:r>
      <w:r w:rsidR="003F5A94">
        <w:rPr>
          <w:rFonts w:ascii="Times New Roman" w:hAnsi="Times New Roman" w:cs="Times New Roman"/>
          <w:bCs/>
        </w:rPr>
        <w:t>tele</w:t>
      </w:r>
      <w:r w:rsidR="007E73B6">
        <w:rPr>
          <w:rFonts w:ascii="Times New Roman" w:hAnsi="Times New Roman" w:cs="Times New Roman"/>
          <w:bCs/>
        </w:rPr>
        <w:t xml:space="preserve"> </w:t>
      </w:r>
      <w:r w:rsidR="003F5A94" w:rsidRPr="003F5A94">
        <w:rPr>
          <w:rFonts w:ascii="Times New Roman" w:hAnsi="Times New Roman" w:cs="Times New Roman"/>
          <w:bCs/>
        </w:rPr>
        <w:t xml:space="preserve">referral </w:t>
      </w:r>
      <w:r w:rsidR="00860A45" w:rsidRPr="00860A45">
        <w:rPr>
          <w:rFonts w:ascii="Times New Roman" w:hAnsi="Times New Roman" w:cs="Times New Roman"/>
          <w:bCs/>
        </w:rPr>
        <w:t xml:space="preserve">service for? * </w:t>
      </w:r>
    </w:p>
    <w:p w14:paraId="6341BF44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Emergency ECG (network 118)</w:t>
      </w:r>
    </w:p>
    <w:p w14:paraId="6C537A6D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Intra-hospital ECG</w:t>
      </w:r>
    </w:p>
    <w:p w14:paraId="598CA8EC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ECG hospital-territory</w:t>
      </w:r>
    </w:p>
    <w:p w14:paraId="0439535C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Holter ECG monitoring 24 hours</w:t>
      </w:r>
    </w:p>
    <w:p w14:paraId="263F99EF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ECG monitoring through other devices (specify in the next question)</w:t>
      </w:r>
    </w:p>
    <w:p w14:paraId="7101316D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Outpatient monitoring of blood pressure</w:t>
      </w:r>
    </w:p>
    <w:p w14:paraId="55D20700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Echocardiogram</w:t>
      </w:r>
    </w:p>
    <w:p w14:paraId="7563741F" w14:textId="77777777" w:rsidR="00860A45" w:rsidRPr="00860A45" w:rsidRDefault="00860A45" w:rsidP="00355A7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Remote control of implantable cardiac devices</w:t>
      </w:r>
    </w:p>
    <w:p w14:paraId="036AC366" w14:textId="4C874C28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lastRenderedPageBreak/>
        <w:t>30.</w:t>
      </w:r>
      <w:r w:rsidR="00860A45" w:rsidRPr="00860A45">
        <w:rPr>
          <w:rFonts w:ascii="Times New Roman" w:hAnsi="Times New Roman" w:cs="Times New Roman"/>
          <w:bCs/>
        </w:rPr>
        <w:t xml:space="preserve"> If </w:t>
      </w:r>
      <w:r w:rsidR="00915927">
        <w:rPr>
          <w:rFonts w:ascii="Times New Roman" w:hAnsi="Times New Roman" w:cs="Times New Roman"/>
          <w:bCs/>
        </w:rPr>
        <w:t xml:space="preserve">answered </w:t>
      </w:r>
      <w:r w:rsidR="00860A45" w:rsidRPr="00860A45">
        <w:rPr>
          <w:rFonts w:ascii="Times New Roman" w:hAnsi="Times New Roman" w:cs="Times New Roman"/>
          <w:bCs/>
        </w:rPr>
        <w:t xml:space="preserve">that the </w:t>
      </w:r>
      <w:r w:rsidR="003F5A94" w:rsidRPr="00860A45">
        <w:rPr>
          <w:rFonts w:ascii="Times New Roman" w:hAnsi="Times New Roman" w:cs="Times New Roman"/>
          <w:bCs/>
        </w:rPr>
        <w:t>tele referral</w:t>
      </w:r>
      <w:r w:rsidR="00860A45" w:rsidRPr="00860A45">
        <w:rPr>
          <w:rFonts w:ascii="Times New Roman" w:hAnsi="Times New Roman" w:cs="Times New Roman"/>
          <w:bCs/>
        </w:rPr>
        <w:t xml:space="preserve"> service is addressed to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ECG monitoring through other devices</w:t>
      </w:r>
      <w:r w:rsidR="00915927">
        <w:rPr>
          <w:rFonts w:ascii="Times New Roman" w:hAnsi="Times New Roman" w:cs="Times New Roman"/>
          <w:bCs/>
        </w:rPr>
        <w:t xml:space="preserve"> </w:t>
      </w:r>
      <w:r w:rsidR="00915927" w:rsidRPr="00860A45">
        <w:rPr>
          <w:rFonts w:ascii="Times New Roman" w:hAnsi="Times New Roman" w:cs="Times New Roman"/>
          <w:bCs/>
        </w:rPr>
        <w:t>in the previous question</w:t>
      </w:r>
      <w:r w:rsidR="00860A45" w:rsidRPr="00860A45">
        <w:rPr>
          <w:rFonts w:ascii="Times New Roman" w:hAnsi="Times New Roman" w:cs="Times New Roman"/>
          <w:bCs/>
        </w:rPr>
        <w:t xml:space="preserve">, please </w:t>
      </w:r>
      <w:r w:rsidR="003F5A94">
        <w:rPr>
          <w:rFonts w:ascii="Times New Roman" w:hAnsi="Times New Roman" w:cs="Times New Roman"/>
          <w:bCs/>
        </w:rPr>
        <w:t>indicate in detail which device</w:t>
      </w:r>
    </w:p>
    <w:p w14:paraId="31D6D687" w14:textId="402A149E" w:rsidR="00860A45" w:rsidRPr="000D5C04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31. </w:t>
      </w:r>
      <w:r w:rsidR="00860A45" w:rsidRPr="00860A45">
        <w:rPr>
          <w:rFonts w:ascii="Times New Roman" w:hAnsi="Times New Roman" w:cs="Times New Roman"/>
          <w:bCs/>
        </w:rPr>
        <w:t xml:space="preserve">When did the </w:t>
      </w:r>
      <w:r w:rsidR="003F5A94">
        <w:rPr>
          <w:rFonts w:ascii="Times New Roman" w:hAnsi="Times New Roman" w:cs="Times New Roman"/>
          <w:bCs/>
        </w:rPr>
        <w:t>tele</w:t>
      </w:r>
      <w:r w:rsidR="007E73B6">
        <w:rPr>
          <w:rFonts w:ascii="Times New Roman" w:hAnsi="Times New Roman" w:cs="Times New Roman"/>
          <w:bCs/>
        </w:rPr>
        <w:t xml:space="preserve"> </w:t>
      </w:r>
      <w:r w:rsidR="003F5A94" w:rsidRPr="003F5A94">
        <w:rPr>
          <w:rFonts w:ascii="Times New Roman" w:hAnsi="Times New Roman" w:cs="Times New Roman"/>
          <w:bCs/>
        </w:rPr>
        <w:t xml:space="preserve">referral </w:t>
      </w:r>
      <w:r w:rsidR="00860A45" w:rsidRPr="00860A45">
        <w:rPr>
          <w:rFonts w:ascii="Times New Roman" w:hAnsi="Times New Roman" w:cs="Times New Roman"/>
          <w:bCs/>
        </w:rPr>
        <w:t>service start? Please indicate the date. If the pr</w:t>
      </w:r>
      <w:r w:rsidR="00915927">
        <w:rPr>
          <w:rFonts w:ascii="Times New Roman" w:hAnsi="Times New Roman" w:cs="Times New Roman"/>
          <w:bCs/>
        </w:rPr>
        <w:t>e</w:t>
      </w:r>
      <w:r w:rsidR="00860A45" w:rsidRPr="00860A45">
        <w:rPr>
          <w:rFonts w:ascii="Times New Roman" w:hAnsi="Times New Roman" w:cs="Times New Roman"/>
          <w:bCs/>
        </w:rPr>
        <w:t>cise date is not available, indicate the first day of the month/year in which the service was started. Example: if the service started in January 2023, enter 01/01/2023</w:t>
      </w:r>
    </w:p>
    <w:p w14:paraId="19F0D4E8" w14:textId="3FB745E7" w:rsidR="00860A45" w:rsidRPr="003F5A94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32.</w:t>
      </w:r>
      <w:r w:rsidR="00860A45" w:rsidRPr="00860A45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Is t</w:t>
      </w:r>
      <w:r w:rsidR="00860A45" w:rsidRPr="00860A45">
        <w:rPr>
          <w:rFonts w:ascii="Times New Roman" w:hAnsi="Times New Roman" w:cs="Times New Roman"/>
          <w:bCs/>
        </w:rPr>
        <w:t>here is a tele</w:t>
      </w:r>
      <w:r w:rsidR="003F5A94">
        <w:rPr>
          <w:rFonts w:ascii="Times New Roman" w:hAnsi="Times New Roman" w:cs="Times New Roman"/>
          <w:bCs/>
        </w:rPr>
        <w:t xml:space="preserve"> </w:t>
      </w:r>
      <w:r w:rsidR="003F5A94" w:rsidRPr="00860A45">
        <w:rPr>
          <w:rFonts w:ascii="Times New Roman" w:hAnsi="Times New Roman" w:cs="Times New Roman"/>
          <w:bCs/>
        </w:rPr>
        <w:t>rehabilitation</w:t>
      </w:r>
      <w:r w:rsidR="00860A45" w:rsidRPr="00860A45">
        <w:rPr>
          <w:rFonts w:ascii="Times New Roman" w:hAnsi="Times New Roman" w:cs="Times New Roman"/>
          <w:bCs/>
        </w:rPr>
        <w:t xml:space="preserve"> service (</w:t>
      </w:r>
      <w:r w:rsidR="00915927">
        <w:rPr>
          <w:rFonts w:ascii="Times New Roman" w:hAnsi="Times New Roman" w:cs="Times New Roman"/>
          <w:bCs/>
        </w:rPr>
        <w:t xml:space="preserve">defined as the </w:t>
      </w:r>
      <w:r w:rsidR="00860A45" w:rsidRPr="00860A45">
        <w:rPr>
          <w:rFonts w:ascii="Times New Roman" w:hAnsi="Times New Roman" w:cs="Times New Roman"/>
          <w:bCs/>
        </w:rPr>
        <w:t>remote provision of services and</w:t>
      </w:r>
      <w:r w:rsidR="00860A45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i</w:t>
      </w:r>
      <w:r w:rsidR="00860A45" w:rsidRPr="00860A45">
        <w:rPr>
          <w:rFonts w:ascii="Times New Roman" w:hAnsi="Times New Roman" w:cs="Times New Roman"/>
          <w:bCs/>
        </w:rPr>
        <w:t>ntended to enable, restore, improve or otherwise maintain psycho-physical functioning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of people of all ages, with disabilities or disorders, congenital or acquired, transient or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>permanent, or at risk of developing them. It is a health activity relevant to professionals</w:t>
      </w:r>
      <w:r w:rsidR="00915927">
        <w:rPr>
          <w:rFonts w:ascii="Times New Roman" w:hAnsi="Times New Roman" w:cs="Times New Roman"/>
          <w:bCs/>
        </w:rPr>
        <w:t>’</w:t>
      </w:r>
      <w:r w:rsidR="00860A45">
        <w:rPr>
          <w:rFonts w:ascii="Times New Roman" w:hAnsi="Times New Roman" w:cs="Times New Roman"/>
          <w:bCs/>
        </w:rPr>
        <w:t xml:space="preserve"> </w:t>
      </w:r>
      <w:r w:rsidR="00860A45" w:rsidRPr="003F5A94">
        <w:rPr>
          <w:rFonts w:ascii="Times New Roman" w:hAnsi="Times New Roman" w:cs="Times New Roman"/>
          <w:bCs/>
        </w:rPr>
        <w:t xml:space="preserve">health)? * </w:t>
      </w:r>
    </w:p>
    <w:p w14:paraId="47249648" w14:textId="77777777" w:rsidR="00860A45" w:rsidRPr="00355A71" w:rsidRDefault="00860A45" w:rsidP="00355A71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61A6255E" w14:textId="77777777" w:rsidR="00860A45" w:rsidRPr="00355A71" w:rsidRDefault="00860A45" w:rsidP="00355A71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3DF45F7D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33. </w:t>
      </w:r>
      <w:r w:rsidR="00860A45" w:rsidRPr="00860A45">
        <w:rPr>
          <w:rFonts w:ascii="Times New Roman" w:hAnsi="Times New Roman" w:cs="Times New Roman"/>
          <w:bCs/>
        </w:rPr>
        <w:t xml:space="preserve">What is the </w:t>
      </w:r>
      <w:r w:rsidR="003F5A94" w:rsidRPr="003F5A94">
        <w:rPr>
          <w:rFonts w:ascii="Times New Roman" w:hAnsi="Times New Roman" w:cs="Times New Roman"/>
          <w:bCs/>
        </w:rPr>
        <w:t xml:space="preserve">tele rehabilitation </w:t>
      </w:r>
      <w:r w:rsidR="00860A45" w:rsidRPr="00860A45">
        <w:rPr>
          <w:rFonts w:ascii="Times New Roman" w:hAnsi="Times New Roman" w:cs="Times New Roman"/>
          <w:bCs/>
        </w:rPr>
        <w:t xml:space="preserve">service for? * </w:t>
      </w:r>
    </w:p>
    <w:p w14:paraId="63001E2B" w14:textId="77777777" w:rsidR="00860A45" w:rsidRPr="00860A45" w:rsidRDefault="00860A45" w:rsidP="00355A71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Heart failure</w:t>
      </w:r>
    </w:p>
    <w:p w14:paraId="169236B5" w14:textId="77777777" w:rsidR="00860A45" w:rsidRPr="00860A45" w:rsidRDefault="00860A45" w:rsidP="00355A71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Ischemic heart disease</w:t>
      </w:r>
    </w:p>
    <w:p w14:paraId="0249847E" w14:textId="77777777" w:rsidR="00860A45" w:rsidRPr="00860A45" w:rsidRDefault="00860A45" w:rsidP="00355A71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Arrhythmia</w:t>
      </w:r>
    </w:p>
    <w:p w14:paraId="596C74DE" w14:textId="77777777" w:rsidR="00860A45" w:rsidRPr="00860A45" w:rsidRDefault="00860A45" w:rsidP="00355A71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Valvular heart disease</w:t>
      </w:r>
    </w:p>
    <w:p w14:paraId="30CC511A" w14:textId="77777777" w:rsidR="00860A45" w:rsidRPr="00860A45" w:rsidRDefault="00860A45" w:rsidP="00355A71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Rare diseases in cardiology</w:t>
      </w:r>
    </w:p>
    <w:p w14:paraId="295024DE" w14:textId="77777777" w:rsidR="00860A45" w:rsidRPr="00355A71" w:rsidRDefault="00860A45" w:rsidP="00355A71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ongenital heart disease</w:t>
      </w:r>
    </w:p>
    <w:p w14:paraId="02A32B00" w14:textId="75018F33" w:rsidR="00860A45" w:rsidRPr="007E73B6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34. </w:t>
      </w:r>
      <w:r w:rsidR="00860A45" w:rsidRPr="00860A45">
        <w:rPr>
          <w:rFonts w:ascii="Times New Roman" w:hAnsi="Times New Roman" w:cs="Times New Roman"/>
          <w:bCs/>
        </w:rPr>
        <w:t xml:space="preserve">When did the </w:t>
      </w:r>
      <w:r w:rsidR="003F5A94" w:rsidRPr="003F5A94">
        <w:rPr>
          <w:rFonts w:ascii="Times New Roman" w:hAnsi="Times New Roman" w:cs="Times New Roman"/>
          <w:bCs/>
        </w:rPr>
        <w:t xml:space="preserve">tele rehabilitation </w:t>
      </w:r>
      <w:r w:rsidR="00860A45" w:rsidRPr="00860A45">
        <w:rPr>
          <w:rFonts w:ascii="Times New Roman" w:hAnsi="Times New Roman" w:cs="Times New Roman"/>
          <w:bCs/>
        </w:rPr>
        <w:t xml:space="preserve">service start? Please indicate the date. If the </w:t>
      </w:r>
      <w:r w:rsidR="00915927">
        <w:rPr>
          <w:rFonts w:ascii="Times New Roman" w:hAnsi="Times New Roman" w:cs="Times New Roman"/>
          <w:bCs/>
        </w:rPr>
        <w:t>exact</w:t>
      </w:r>
      <w:r w:rsidR="00915927" w:rsidRPr="00860A45">
        <w:rPr>
          <w:rFonts w:ascii="Times New Roman" w:hAnsi="Times New Roman" w:cs="Times New Roman"/>
          <w:bCs/>
        </w:rPr>
        <w:t xml:space="preserve"> </w:t>
      </w:r>
      <w:r w:rsidR="00860A45" w:rsidRPr="00860A45">
        <w:rPr>
          <w:rFonts w:ascii="Times New Roman" w:hAnsi="Times New Roman" w:cs="Times New Roman"/>
          <w:bCs/>
        </w:rPr>
        <w:t xml:space="preserve">date is not available, indicate the first day of the month/year in which the service was started. </w:t>
      </w:r>
      <w:r w:rsidR="00860A45" w:rsidRPr="007E73B6">
        <w:rPr>
          <w:rFonts w:ascii="Times New Roman" w:hAnsi="Times New Roman" w:cs="Times New Roman"/>
          <w:bCs/>
        </w:rPr>
        <w:t>Example: if the service started in January 2023, enter 01/01/2023</w:t>
      </w:r>
    </w:p>
    <w:p w14:paraId="48B54404" w14:textId="77777777" w:rsidR="005206FB" w:rsidRPr="003F5A94" w:rsidRDefault="003F5A94" w:rsidP="005206FB">
      <w:pPr>
        <w:rPr>
          <w:rFonts w:ascii="Times New Roman" w:hAnsi="Times New Roman" w:cs="Times New Roman"/>
          <w:b/>
          <w:bCs/>
        </w:rPr>
      </w:pPr>
      <w:r w:rsidRPr="003F5A94">
        <w:rPr>
          <w:rFonts w:ascii="Times New Roman" w:hAnsi="Times New Roman" w:cs="Times New Roman"/>
          <w:b/>
          <w:bCs/>
        </w:rPr>
        <w:t>Telemedicine activities - Governance, security and accessibility for healthcare professionals</w:t>
      </w:r>
    </w:p>
    <w:p w14:paraId="6CFF1CF4" w14:textId="57DF8106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35.</w:t>
      </w:r>
      <w:r w:rsidR="00860A45" w:rsidRPr="00860A45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Is there a p</w:t>
      </w:r>
      <w:r w:rsidR="00860A45" w:rsidRPr="00860A45">
        <w:rPr>
          <w:rFonts w:ascii="Times New Roman" w:hAnsi="Times New Roman" w:cs="Times New Roman"/>
          <w:bCs/>
        </w:rPr>
        <w:t>rovision is made for a charging system for telemedicine services in the</w:t>
      </w:r>
      <w:r w:rsidR="00860A45">
        <w:rPr>
          <w:rFonts w:ascii="Times New Roman" w:hAnsi="Times New Roman" w:cs="Times New Roman"/>
          <w:bCs/>
        </w:rPr>
        <w:t xml:space="preserve"> region of</w:t>
      </w:r>
      <w:r w:rsidR="00860A45" w:rsidRPr="00860A45">
        <w:rPr>
          <w:rFonts w:ascii="Times New Roman" w:hAnsi="Times New Roman" w:cs="Times New Roman"/>
          <w:bCs/>
        </w:rPr>
        <w:t xml:space="preserve"> the facility? * </w:t>
      </w:r>
    </w:p>
    <w:p w14:paraId="1206A2C5" w14:textId="77777777" w:rsidR="00860A45" w:rsidRPr="00860A45" w:rsidRDefault="00860A45" w:rsidP="00355A71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</w:t>
      </w:r>
    </w:p>
    <w:p w14:paraId="239F2939" w14:textId="77777777" w:rsidR="00860A45" w:rsidRPr="00860A45" w:rsidRDefault="00860A45" w:rsidP="00355A71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No</w:t>
      </w:r>
    </w:p>
    <w:p w14:paraId="2BFD3864" w14:textId="7A47D1F9" w:rsidR="00860A45" w:rsidRPr="00860A45" w:rsidRDefault="00860A45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36. </w:t>
      </w:r>
      <w:r w:rsidR="00C6306D">
        <w:rPr>
          <w:rFonts w:ascii="Times New Roman" w:hAnsi="Times New Roman" w:cs="Times New Roman"/>
          <w:bCs/>
        </w:rPr>
        <w:t>Which</w:t>
      </w:r>
      <w:r w:rsidRPr="00860A45">
        <w:rPr>
          <w:rFonts w:ascii="Times New Roman" w:hAnsi="Times New Roman" w:cs="Times New Roman"/>
          <w:bCs/>
        </w:rPr>
        <w:t xml:space="preserve"> services </w:t>
      </w:r>
      <w:r w:rsidR="00915927">
        <w:rPr>
          <w:rFonts w:ascii="Times New Roman" w:hAnsi="Times New Roman" w:cs="Times New Roman"/>
          <w:bCs/>
        </w:rPr>
        <w:t xml:space="preserve">are </w:t>
      </w:r>
      <w:r w:rsidRPr="00860A45">
        <w:rPr>
          <w:rFonts w:ascii="Times New Roman" w:hAnsi="Times New Roman" w:cs="Times New Roman"/>
          <w:bCs/>
        </w:rPr>
        <w:t>charge</w:t>
      </w:r>
      <w:r w:rsidR="00915927">
        <w:rPr>
          <w:rFonts w:ascii="Times New Roman" w:hAnsi="Times New Roman" w:cs="Times New Roman"/>
          <w:bCs/>
        </w:rPr>
        <w:t>d</w:t>
      </w:r>
      <w:r w:rsidRPr="00860A45">
        <w:rPr>
          <w:rFonts w:ascii="Times New Roman" w:hAnsi="Times New Roman" w:cs="Times New Roman"/>
          <w:bCs/>
        </w:rPr>
        <w:t xml:space="preserve">? * </w:t>
      </w:r>
    </w:p>
    <w:p w14:paraId="2C690F26" w14:textId="77777777" w:rsidR="00860A45" w:rsidRPr="00355A71" w:rsidRDefault="003F5A94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ele</w:t>
      </w:r>
      <w:r w:rsidR="00860A45" w:rsidRPr="00355A71">
        <w:rPr>
          <w:rFonts w:ascii="Times New Roman" w:hAnsi="Times New Roman" w:cs="Times New Roman"/>
          <w:bCs/>
        </w:rPr>
        <w:t>visit</w:t>
      </w:r>
    </w:p>
    <w:p w14:paraId="5576EED5" w14:textId="77777777" w:rsidR="00860A45" w:rsidRPr="00355A71" w:rsidRDefault="003F5A94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Medical teleconsultation</w:t>
      </w:r>
    </w:p>
    <w:p w14:paraId="4EB54CE7" w14:textId="6BF98A9A" w:rsidR="00860A45" w:rsidRPr="00355A71" w:rsidRDefault="003F5A94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Health </w:t>
      </w:r>
      <w:r w:rsidR="007E73B6">
        <w:rPr>
          <w:rFonts w:ascii="Times New Roman" w:hAnsi="Times New Roman" w:cs="Times New Roman"/>
          <w:bCs/>
        </w:rPr>
        <w:t>professionals</w:t>
      </w:r>
      <w:r w:rsidR="00915927">
        <w:rPr>
          <w:rFonts w:ascii="Times New Roman" w:hAnsi="Times New Roman" w:cs="Times New Roman"/>
          <w:bCs/>
        </w:rPr>
        <w:t>’</w:t>
      </w:r>
      <w:r>
        <w:rPr>
          <w:rFonts w:ascii="Times New Roman" w:hAnsi="Times New Roman" w:cs="Times New Roman"/>
          <w:bCs/>
        </w:rPr>
        <w:t xml:space="preserve"> t</w:t>
      </w:r>
      <w:r w:rsidR="00860A45" w:rsidRPr="00355A71">
        <w:rPr>
          <w:rFonts w:ascii="Times New Roman" w:hAnsi="Times New Roman" w:cs="Times New Roman"/>
          <w:bCs/>
        </w:rPr>
        <w:t>eleconsultation</w:t>
      </w:r>
    </w:p>
    <w:p w14:paraId="1C54067F" w14:textId="77777777" w:rsidR="00860A45" w:rsidRPr="00355A71" w:rsidRDefault="003F5A94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elemonitoring</w:t>
      </w:r>
    </w:p>
    <w:p w14:paraId="5E8A020A" w14:textId="77777777" w:rsidR="00860A45" w:rsidRPr="00355A71" w:rsidRDefault="00860A45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Remote control (CIED)</w:t>
      </w:r>
    </w:p>
    <w:p w14:paraId="6F7D138B" w14:textId="77777777" w:rsidR="003F5A94" w:rsidRDefault="003F5A94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</w:t>
      </w:r>
      <w:r w:rsidRPr="003F5A94">
        <w:rPr>
          <w:rFonts w:ascii="Times New Roman" w:hAnsi="Times New Roman" w:cs="Times New Roman"/>
          <w:bCs/>
        </w:rPr>
        <w:t xml:space="preserve">ele rehabilitation </w:t>
      </w:r>
    </w:p>
    <w:p w14:paraId="2C63BA80" w14:textId="77777777" w:rsidR="005206FB" w:rsidRPr="00355A71" w:rsidRDefault="00860A45" w:rsidP="00355A71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08F695D9" w14:textId="68A7690A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37.</w:t>
      </w:r>
      <w:r w:rsidR="00860A45" w:rsidRPr="00860A45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Has t</w:t>
      </w:r>
      <w:r w:rsidR="00860A45" w:rsidRPr="00860A45">
        <w:rPr>
          <w:rFonts w:ascii="Times New Roman" w:hAnsi="Times New Roman" w:cs="Times New Roman"/>
          <w:bCs/>
        </w:rPr>
        <w:t xml:space="preserve">he facility made available business process or delivery protocols, according to national guidelines and documents? * </w:t>
      </w:r>
    </w:p>
    <w:p w14:paraId="76DF5509" w14:textId="77777777" w:rsidR="00860A45" w:rsidRPr="00860A45" w:rsidRDefault="00860A45" w:rsidP="00355A71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, business deliberations with procedures</w:t>
      </w:r>
    </w:p>
    <w:p w14:paraId="70CE24BD" w14:textId="77777777" w:rsidR="00860A45" w:rsidRPr="00860A45" w:rsidRDefault="00860A45" w:rsidP="00355A71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, shared operating protocols</w:t>
      </w:r>
    </w:p>
    <w:p w14:paraId="2F646B36" w14:textId="77777777" w:rsidR="00860A45" w:rsidRPr="00860A45" w:rsidRDefault="00860A45" w:rsidP="00355A71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, informed consent models for users</w:t>
      </w:r>
    </w:p>
    <w:p w14:paraId="3A71B688" w14:textId="77777777" w:rsidR="00860A45" w:rsidRPr="00355A71" w:rsidRDefault="00860A45" w:rsidP="00355A71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377456EC" w14:textId="77777777" w:rsidR="00860A45" w:rsidRPr="00355A71" w:rsidRDefault="00860A45" w:rsidP="00355A71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05377B92" w14:textId="2E75B79E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38.</w:t>
      </w:r>
      <w:r w:rsidR="00860A45" w:rsidRPr="00860A45">
        <w:rPr>
          <w:rFonts w:ascii="Times New Roman" w:hAnsi="Times New Roman" w:cs="Times New Roman"/>
          <w:bCs/>
        </w:rPr>
        <w:t xml:space="preserve"> </w:t>
      </w:r>
      <w:r w:rsidR="00915927">
        <w:rPr>
          <w:rFonts w:ascii="Times New Roman" w:hAnsi="Times New Roman" w:cs="Times New Roman"/>
          <w:bCs/>
        </w:rPr>
        <w:t>Has t</w:t>
      </w:r>
      <w:r w:rsidR="00860A45" w:rsidRPr="00860A45">
        <w:rPr>
          <w:rFonts w:ascii="Times New Roman" w:hAnsi="Times New Roman" w:cs="Times New Roman"/>
          <w:bCs/>
        </w:rPr>
        <w:t>he facility or business unit provided training for healthcare staff</w:t>
      </w:r>
      <w:r w:rsidR="00860A45">
        <w:rPr>
          <w:rFonts w:ascii="Times New Roman" w:hAnsi="Times New Roman" w:cs="Times New Roman"/>
          <w:bCs/>
        </w:rPr>
        <w:t xml:space="preserve"> </w:t>
      </w:r>
      <w:r w:rsidR="003F5A94">
        <w:rPr>
          <w:rFonts w:ascii="Times New Roman" w:hAnsi="Times New Roman" w:cs="Times New Roman"/>
          <w:bCs/>
        </w:rPr>
        <w:t>w</w:t>
      </w:r>
      <w:r w:rsidR="00860A45" w:rsidRPr="00860A45">
        <w:rPr>
          <w:rFonts w:ascii="Times New Roman" w:hAnsi="Times New Roman" w:cs="Times New Roman"/>
          <w:bCs/>
        </w:rPr>
        <w:t xml:space="preserve">hen telemedicine services are started? * </w:t>
      </w:r>
    </w:p>
    <w:p w14:paraId="3C8C4FBB" w14:textId="77777777" w:rsidR="00860A45" w:rsidRPr="00355A71" w:rsidRDefault="00860A45" w:rsidP="00355A71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lastRenderedPageBreak/>
        <w:t>Yes</w:t>
      </w:r>
    </w:p>
    <w:p w14:paraId="6DDB7B8B" w14:textId="77777777" w:rsidR="00860A45" w:rsidRPr="00355A71" w:rsidRDefault="00860A45" w:rsidP="00355A71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181F6FB2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39. </w:t>
      </w:r>
      <w:r w:rsidR="00860A45" w:rsidRPr="00860A45">
        <w:rPr>
          <w:rFonts w:ascii="Times New Roman" w:hAnsi="Times New Roman" w:cs="Times New Roman"/>
          <w:bCs/>
        </w:rPr>
        <w:t xml:space="preserve">How are telemedicine services delivered? * </w:t>
      </w:r>
    </w:p>
    <w:p w14:paraId="090CBE3C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Regional Platform</w:t>
      </w:r>
    </w:p>
    <w:p w14:paraId="48EAAA9C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Dedicated web platform of the facility (website)</w:t>
      </w:r>
    </w:p>
    <w:p w14:paraId="6D9FFFF5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Non-dedicated platform via web (Facebook, Twitter, etc...)</w:t>
      </w:r>
    </w:p>
    <w:p w14:paraId="2E2B3950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Dedicated platform via app (mobile app, in case specify which app it is in the next question)</w:t>
      </w:r>
    </w:p>
    <w:p w14:paraId="4B428DB3" w14:textId="41DD07E2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Non-dedicated platform via app (</w:t>
      </w:r>
      <w:r w:rsidR="007E73B6" w:rsidRPr="00860A45">
        <w:rPr>
          <w:rFonts w:ascii="Times New Roman" w:hAnsi="Times New Roman" w:cs="Times New Roman"/>
          <w:bCs/>
        </w:rPr>
        <w:t>WhatsApp</w:t>
      </w:r>
      <w:r w:rsidRPr="00860A45">
        <w:rPr>
          <w:rFonts w:ascii="Times New Roman" w:hAnsi="Times New Roman" w:cs="Times New Roman"/>
          <w:bCs/>
        </w:rPr>
        <w:t>, Telegram, Messenger, etc...)</w:t>
      </w:r>
    </w:p>
    <w:p w14:paraId="5342EB7C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Encrypted e-mail address</w:t>
      </w:r>
    </w:p>
    <w:p w14:paraId="4950DD9F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Unencrypted e-mail address</w:t>
      </w:r>
    </w:p>
    <w:p w14:paraId="3E52F3FB" w14:textId="77777777" w:rsidR="00860A45" w:rsidRPr="00860A45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Electronic health record</w:t>
      </w:r>
    </w:p>
    <w:p w14:paraId="0F66A826" w14:textId="77777777" w:rsidR="00860A45" w:rsidRPr="00355A71" w:rsidRDefault="00860A45" w:rsidP="00355A71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704D639D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40.</w:t>
      </w:r>
      <w:r w:rsidR="00860A45" w:rsidRPr="00860A45">
        <w:rPr>
          <w:rFonts w:ascii="Times New Roman" w:hAnsi="Times New Roman" w:cs="Times New Roman"/>
          <w:bCs/>
        </w:rPr>
        <w:t xml:space="preserve"> If the previous question indicated that telemedicine services are delivered via a dedicated app platform, please indicate in detail which apps are used</w:t>
      </w:r>
    </w:p>
    <w:p w14:paraId="63F36582" w14:textId="77777777" w:rsidR="00860A45" w:rsidRPr="00860A45" w:rsidRDefault="00860A45" w:rsidP="00860A45">
      <w:p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 xml:space="preserve">41. Is the use of devices planned? * </w:t>
      </w:r>
    </w:p>
    <w:p w14:paraId="0B8A2697" w14:textId="77777777" w:rsidR="00860A45" w:rsidRPr="00355A71" w:rsidRDefault="00860A45" w:rsidP="00355A71">
      <w:pPr>
        <w:pStyle w:val="Paragrafoelenco"/>
        <w:numPr>
          <w:ilvl w:val="0"/>
          <w:numId w:val="27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4DF713B8" w14:textId="77777777" w:rsidR="005206FB" w:rsidRPr="00355A71" w:rsidRDefault="00860A45" w:rsidP="00355A71">
      <w:pPr>
        <w:pStyle w:val="Paragrafoelenco"/>
        <w:numPr>
          <w:ilvl w:val="0"/>
          <w:numId w:val="27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1ABC61C6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42. </w:t>
      </w:r>
      <w:r w:rsidR="00860A45" w:rsidRPr="00860A45">
        <w:rPr>
          <w:rFonts w:ascii="Times New Roman" w:hAnsi="Times New Roman" w:cs="Times New Roman"/>
          <w:bCs/>
        </w:rPr>
        <w:t>If yes, which devices are used?</w:t>
      </w:r>
    </w:p>
    <w:p w14:paraId="47FF99EF" w14:textId="77777777" w:rsidR="00860A45" w:rsidRPr="00860A45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Device for frequency control</w:t>
      </w:r>
    </w:p>
    <w:p w14:paraId="33C137B9" w14:textId="77777777" w:rsidR="00860A45" w:rsidRPr="00860A45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Blood pressure monitoring device</w:t>
      </w:r>
    </w:p>
    <w:p w14:paraId="16837C24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ECG</w:t>
      </w:r>
    </w:p>
    <w:p w14:paraId="4D3E32F1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Saturation meter</w:t>
      </w:r>
    </w:p>
    <w:p w14:paraId="6635146D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Libra</w:t>
      </w:r>
    </w:p>
    <w:p w14:paraId="1D5D8160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Ultrasound</w:t>
      </w:r>
    </w:p>
    <w:p w14:paraId="2739094E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Impedance meter</w:t>
      </w:r>
    </w:p>
    <w:p w14:paraId="5226CF79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Spirometer</w:t>
      </w:r>
    </w:p>
    <w:p w14:paraId="35F24281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Glucometer</w:t>
      </w:r>
    </w:p>
    <w:p w14:paraId="29EE17C5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CIED</w:t>
      </w:r>
    </w:p>
    <w:p w14:paraId="2E12B04B" w14:textId="77777777" w:rsidR="00860A45" w:rsidRPr="00355A71" w:rsidRDefault="00860A45" w:rsidP="00355A71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1E01EAEA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43. </w:t>
      </w:r>
      <w:r w:rsidR="00860A45" w:rsidRPr="00860A45">
        <w:rPr>
          <w:rFonts w:ascii="Times New Roman" w:hAnsi="Times New Roman" w:cs="Times New Roman"/>
          <w:bCs/>
        </w:rPr>
        <w:t xml:space="preserve">Are the devices used configured as medical devices? * </w:t>
      </w:r>
    </w:p>
    <w:p w14:paraId="4A9DD94A" w14:textId="77777777" w:rsidR="00860A45" w:rsidRPr="00355A71" w:rsidRDefault="00860A45" w:rsidP="00355A71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24A5D443" w14:textId="77777777" w:rsidR="00860A45" w:rsidRPr="00355A71" w:rsidRDefault="00860A45" w:rsidP="00355A71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08CCC2CB" w14:textId="77777777" w:rsidR="00860A45" w:rsidRPr="00355A71" w:rsidRDefault="00860A45" w:rsidP="00355A71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I do not know</w:t>
      </w:r>
    </w:p>
    <w:p w14:paraId="32599EEB" w14:textId="7376282B" w:rsidR="00860A45" w:rsidRPr="003F5A94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44. </w:t>
      </w:r>
      <w:r w:rsidR="00860A45" w:rsidRPr="00860A45">
        <w:rPr>
          <w:rFonts w:ascii="Times New Roman" w:hAnsi="Times New Roman" w:cs="Times New Roman"/>
          <w:bCs/>
        </w:rPr>
        <w:t xml:space="preserve">Is there a telemedicine </w:t>
      </w:r>
      <w:r w:rsidR="007E73B6">
        <w:rPr>
          <w:rFonts w:ascii="Times New Roman" w:hAnsi="Times New Roman" w:cs="Times New Roman"/>
          <w:bCs/>
        </w:rPr>
        <w:t>centre</w:t>
      </w:r>
      <w:r w:rsidR="00860A45" w:rsidRPr="00860A45">
        <w:rPr>
          <w:rFonts w:ascii="Times New Roman" w:hAnsi="Times New Roman" w:cs="Times New Roman"/>
          <w:bCs/>
        </w:rPr>
        <w:t xml:space="preserve"> at the facility with dedicated staff? </w:t>
      </w:r>
      <w:r w:rsidR="00860A45" w:rsidRPr="003F5A94">
        <w:rPr>
          <w:rFonts w:ascii="Times New Roman" w:hAnsi="Times New Roman" w:cs="Times New Roman"/>
          <w:bCs/>
        </w:rPr>
        <w:t xml:space="preserve">* </w:t>
      </w:r>
    </w:p>
    <w:p w14:paraId="3332678D" w14:textId="77777777" w:rsidR="00860A45" w:rsidRPr="00355A71" w:rsidRDefault="00860A45" w:rsidP="00355A71">
      <w:pPr>
        <w:pStyle w:val="Paragrafoelenco"/>
        <w:numPr>
          <w:ilvl w:val="0"/>
          <w:numId w:val="3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2FBB5F52" w14:textId="77777777" w:rsidR="00860A45" w:rsidRPr="00355A71" w:rsidRDefault="00860A45" w:rsidP="00355A71">
      <w:pPr>
        <w:pStyle w:val="Paragrafoelenco"/>
        <w:numPr>
          <w:ilvl w:val="0"/>
          <w:numId w:val="30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42449120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45. </w:t>
      </w:r>
      <w:r w:rsidR="00860A45" w:rsidRPr="00860A45">
        <w:rPr>
          <w:rFonts w:ascii="Times New Roman" w:hAnsi="Times New Roman" w:cs="Times New Roman"/>
          <w:bCs/>
        </w:rPr>
        <w:t xml:space="preserve">Is there any plan to collect data in a dedicated database? * </w:t>
      </w:r>
    </w:p>
    <w:p w14:paraId="5B804546" w14:textId="77777777" w:rsidR="00860A45" w:rsidRPr="00355A71" w:rsidRDefault="00860A45" w:rsidP="00355A71">
      <w:pPr>
        <w:pStyle w:val="Paragrafoelenco"/>
        <w:numPr>
          <w:ilvl w:val="0"/>
          <w:numId w:val="31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62EE87A9" w14:textId="77777777" w:rsidR="00860A45" w:rsidRPr="00355A71" w:rsidRDefault="00860A45" w:rsidP="00355A71">
      <w:pPr>
        <w:pStyle w:val="Paragrafoelenco"/>
        <w:numPr>
          <w:ilvl w:val="0"/>
          <w:numId w:val="31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73D75A8C" w14:textId="77777777" w:rsidR="005206FB" w:rsidRPr="00355A71" w:rsidRDefault="005206FB" w:rsidP="005206FB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 xml:space="preserve">46. </w:t>
      </w:r>
      <w:r w:rsidR="00860A45" w:rsidRPr="00860A45">
        <w:rPr>
          <w:rFonts w:ascii="Times New Roman" w:hAnsi="Times New Roman" w:cs="Times New Roman"/>
          <w:bCs/>
        </w:rPr>
        <w:t>Specify which database is used *</w:t>
      </w:r>
    </w:p>
    <w:p w14:paraId="27B9AC3D" w14:textId="77777777" w:rsidR="005206FB" w:rsidRPr="003F5A94" w:rsidRDefault="003F5A94" w:rsidP="005206FB">
      <w:pPr>
        <w:rPr>
          <w:rFonts w:ascii="Times New Roman" w:hAnsi="Times New Roman" w:cs="Times New Roman"/>
          <w:b/>
          <w:bCs/>
        </w:rPr>
      </w:pPr>
      <w:r w:rsidRPr="003F5A94">
        <w:rPr>
          <w:rFonts w:ascii="Times New Roman" w:hAnsi="Times New Roman" w:cs="Times New Roman"/>
          <w:b/>
          <w:bCs/>
        </w:rPr>
        <w:t>Telemedicine activities - patient volumes and centrality</w:t>
      </w:r>
    </w:p>
    <w:p w14:paraId="191171E9" w14:textId="77777777" w:rsidR="00182F19" w:rsidRPr="007E73B6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lastRenderedPageBreak/>
        <w:t xml:space="preserve">47. </w:t>
      </w:r>
      <w:r w:rsidR="00860A45" w:rsidRPr="00860A45">
        <w:rPr>
          <w:rFonts w:ascii="Times New Roman" w:hAnsi="Times New Roman" w:cs="Times New Roman"/>
          <w:bCs/>
        </w:rPr>
        <w:t xml:space="preserve">How many patients are followed on average in a year through telemedicine services? </w:t>
      </w:r>
      <w:r w:rsidR="00860A45" w:rsidRPr="007E73B6">
        <w:rPr>
          <w:rFonts w:ascii="Times New Roman" w:hAnsi="Times New Roman" w:cs="Times New Roman"/>
          <w:bCs/>
        </w:rPr>
        <w:t>* The value should be a number</w:t>
      </w:r>
    </w:p>
    <w:p w14:paraId="4D4BB1A3" w14:textId="77777777" w:rsidR="00860A45" w:rsidRPr="00182F19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48.</w:t>
      </w:r>
      <w:r w:rsidR="00860A45" w:rsidRPr="00860A45">
        <w:rPr>
          <w:rFonts w:ascii="Times New Roman" w:hAnsi="Times New Roman" w:cs="Times New Roman"/>
          <w:bCs/>
        </w:rPr>
        <w:t xml:space="preserve"> Is there an assessment of patient satisfaction with telemedicine services? </w:t>
      </w:r>
      <w:r w:rsidR="00860A45" w:rsidRPr="00182F19">
        <w:rPr>
          <w:rFonts w:ascii="Times New Roman" w:hAnsi="Times New Roman" w:cs="Times New Roman"/>
          <w:bCs/>
        </w:rPr>
        <w:t xml:space="preserve">* </w:t>
      </w:r>
    </w:p>
    <w:p w14:paraId="6BEAAAAE" w14:textId="77777777" w:rsidR="00860A45" w:rsidRPr="00355A71" w:rsidRDefault="00860A45" w:rsidP="00355A71">
      <w:pPr>
        <w:pStyle w:val="Paragrafoelenco"/>
        <w:numPr>
          <w:ilvl w:val="0"/>
          <w:numId w:val="32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Yes</w:t>
      </w:r>
    </w:p>
    <w:p w14:paraId="24A2C7B4" w14:textId="77777777" w:rsidR="005206FB" w:rsidRPr="00355A71" w:rsidRDefault="00860A45" w:rsidP="00355A71">
      <w:pPr>
        <w:pStyle w:val="Paragrafoelenco"/>
        <w:numPr>
          <w:ilvl w:val="0"/>
          <w:numId w:val="32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13D40CD9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49</w:t>
      </w:r>
      <w:r w:rsidR="00860A45" w:rsidRPr="00860A45">
        <w:rPr>
          <w:rFonts w:ascii="Times New Roman" w:hAnsi="Times New Roman" w:cs="Times New Roman"/>
          <w:bCs/>
        </w:rPr>
        <w:t xml:space="preserve">. By which means? * </w:t>
      </w:r>
    </w:p>
    <w:p w14:paraId="48FDAD1C" w14:textId="77777777" w:rsidR="00860A45" w:rsidRPr="00355A71" w:rsidRDefault="00860A45" w:rsidP="00355A71">
      <w:pPr>
        <w:pStyle w:val="Paragrafoelenco"/>
        <w:numPr>
          <w:ilvl w:val="0"/>
          <w:numId w:val="3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Questionnaires</w:t>
      </w:r>
    </w:p>
    <w:p w14:paraId="46E6E190" w14:textId="77777777" w:rsidR="00860A45" w:rsidRPr="00355A71" w:rsidRDefault="00860A45" w:rsidP="00355A71">
      <w:pPr>
        <w:pStyle w:val="Paragrafoelenco"/>
        <w:numPr>
          <w:ilvl w:val="0"/>
          <w:numId w:val="3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Interviews</w:t>
      </w:r>
    </w:p>
    <w:p w14:paraId="22683BB6" w14:textId="77777777" w:rsidR="00860A45" w:rsidRPr="00355A71" w:rsidRDefault="00860A45" w:rsidP="00355A71">
      <w:pPr>
        <w:pStyle w:val="Paragrafoelenco"/>
        <w:numPr>
          <w:ilvl w:val="0"/>
          <w:numId w:val="33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Other</w:t>
      </w:r>
    </w:p>
    <w:p w14:paraId="13C78C43" w14:textId="77777777" w:rsidR="00860A45" w:rsidRPr="00860A45" w:rsidRDefault="005206FB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50.</w:t>
      </w:r>
      <w:r w:rsidR="00860A45" w:rsidRPr="00860A45">
        <w:rPr>
          <w:rFonts w:ascii="Times New Roman" w:hAnsi="Times New Roman" w:cs="Times New Roman"/>
          <w:bCs/>
        </w:rPr>
        <w:t xml:space="preserve"> Does the facility or unit provide information tools for patients and their caregivers about telemedicine services and the use of necessary technology? * </w:t>
      </w:r>
    </w:p>
    <w:p w14:paraId="695CA354" w14:textId="77777777" w:rsidR="00860A45" w:rsidRPr="00860A45" w:rsidRDefault="00860A45" w:rsidP="00355A71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 xml:space="preserve">Yes, through </w:t>
      </w:r>
      <w:r w:rsidR="00182F19">
        <w:rPr>
          <w:rFonts w:ascii="Times New Roman" w:hAnsi="Times New Roman" w:cs="Times New Roman"/>
          <w:bCs/>
        </w:rPr>
        <w:t xml:space="preserve">in </w:t>
      </w:r>
      <w:r w:rsidRPr="00860A45">
        <w:rPr>
          <w:rFonts w:ascii="Times New Roman" w:hAnsi="Times New Roman" w:cs="Times New Roman"/>
          <w:bCs/>
        </w:rPr>
        <w:t>presence events</w:t>
      </w:r>
    </w:p>
    <w:p w14:paraId="21F2C82D" w14:textId="77777777" w:rsidR="00860A45" w:rsidRPr="00860A45" w:rsidRDefault="00860A45" w:rsidP="00355A71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, by means of information brochures</w:t>
      </w:r>
    </w:p>
    <w:p w14:paraId="79F62715" w14:textId="77777777" w:rsidR="00860A45" w:rsidRPr="00860A45" w:rsidRDefault="00860A45" w:rsidP="00355A71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, by means of material in digital format on the website</w:t>
      </w:r>
    </w:p>
    <w:p w14:paraId="73464E6E" w14:textId="77777777" w:rsidR="00860A45" w:rsidRPr="00860A45" w:rsidRDefault="00860A45" w:rsidP="00355A71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Yes, the information is in a personalized form at the start of the telemedicine path</w:t>
      </w:r>
    </w:p>
    <w:p w14:paraId="6B3BD143" w14:textId="77777777" w:rsidR="00860A45" w:rsidRPr="00355A71" w:rsidRDefault="00860A45" w:rsidP="00355A71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</w:t>
      </w:r>
    </w:p>
    <w:p w14:paraId="70D7E88E" w14:textId="77777777" w:rsidR="00860A45" w:rsidRPr="00355A71" w:rsidRDefault="00860A45" w:rsidP="00355A71">
      <w:pPr>
        <w:rPr>
          <w:rFonts w:ascii="Times New Roman" w:hAnsi="Times New Roman" w:cs="Times New Roman"/>
          <w:b/>
          <w:bCs/>
        </w:rPr>
      </w:pPr>
      <w:r w:rsidRPr="00860A45">
        <w:rPr>
          <w:rFonts w:ascii="Times New Roman" w:hAnsi="Times New Roman" w:cs="Times New Roman"/>
          <w:b/>
          <w:bCs/>
        </w:rPr>
        <w:t>Telemedicine activities - Obstacles to development</w:t>
      </w:r>
    </w:p>
    <w:p w14:paraId="26017B1C" w14:textId="77777777" w:rsidR="00860A45" w:rsidRPr="00860A45" w:rsidRDefault="00860A45" w:rsidP="00860A45">
      <w:p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51.</w:t>
      </w:r>
      <w:r w:rsidRPr="00860A45">
        <w:rPr>
          <w:rFonts w:ascii="Times New Roman" w:hAnsi="Times New Roman" w:cs="Times New Roman"/>
          <w:bCs/>
        </w:rPr>
        <w:t xml:space="preserve"> What obstacles have been found to the adoption of </w:t>
      </w:r>
      <w:r w:rsidR="00182F19">
        <w:rPr>
          <w:rFonts w:ascii="Times New Roman" w:hAnsi="Times New Roman" w:cs="Times New Roman"/>
          <w:bCs/>
        </w:rPr>
        <w:t>t</w:t>
      </w:r>
      <w:r w:rsidRPr="00860A45">
        <w:rPr>
          <w:rFonts w:ascii="Times New Roman" w:hAnsi="Times New Roman" w:cs="Times New Roman"/>
          <w:bCs/>
        </w:rPr>
        <w:t>elemedicine tools by</w:t>
      </w:r>
      <w:r>
        <w:rPr>
          <w:rFonts w:ascii="Times New Roman" w:hAnsi="Times New Roman" w:cs="Times New Roman"/>
          <w:bCs/>
        </w:rPr>
        <w:t xml:space="preserve"> </w:t>
      </w:r>
      <w:r w:rsidR="00182F19">
        <w:rPr>
          <w:rFonts w:ascii="Times New Roman" w:hAnsi="Times New Roman" w:cs="Times New Roman"/>
          <w:bCs/>
        </w:rPr>
        <w:t>h</w:t>
      </w:r>
      <w:r w:rsidRPr="00860A45">
        <w:rPr>
          <w:rFonts w:ascii="Times New Roman" w:hAnsi="Times New Roman" w:cs="Times New Roman"/>
          <w:bCs/>
        </w:rPr>
        <w:t>ealth care facility?</w:t>
      </w:r>
    </w:p>
    <w:p w14:paraId="21DCADD3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Cost in economic terms</w:t>
      </w:r>
    </w:p>
    <w:p w14:paraId="2A054A86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Complexity in organisational terms</w:t>
      </w:r>
    </w:p>
    <w:p w14:paraId="2808CC79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technological equipment in the structure</w:t>
      </w:r>
    </w:p>
    <w:p w14:paraId="749916F8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adequate infrastructure and Internet connectivity</w:t>
      </w:r>
    </w:p>
    <w:p w14:paraId="30132035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Data fragmentation and non-interoperability of systems</w:t>
      </w:r>
    </w:p>
    <w:p w14:paraId="68C74B52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legislation</w:t>
      </w:r>
    </w:p>
    <w:p w14:paraId="40A1803A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Complexity in the application of specific legislation</w:t>
      </w:r>
    </w:p>
    <w:p w14:paraId="0EC0F914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Complexity in the application of GDPR</w:t>
      </w:r>
    </w:p>
    <w:p w14:paraId="1C203D19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Mistrust and lack of confidence in telemedicine by the health establishment</w:t>
      </w:r>
    </w:p>
    <w:p w14:paraId="1BD4B0D7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staff willingness or cooperation</w:t>
      </w:r>
    </w:p>
    <w:p w14:paraId="4990E9E4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dedicated staff</w:t>
      </w:r>
    </w:p>
    <w:p w14:paraId="5769BC19" w14:textId="77777777" w:rsidR="00860A45" w:rsidRPr="00860A45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Internal bureaucratic procedures inappropriate to the theme</w:t>
      </w:r>
    </w:p>
    <w:p w14:paraId="0E61F6FB" w14:textId="77777777" w:rsidR="00860A45" w:rsidRPr="00355A71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Poor digital training of staff</w:t>
      </w:r>
    </w:p>
    <w:p w14:paraId="5F4CC43D" w14:textId="77777777" w:rsidR="00860A45" w:rsidRPr="00355A71" w:rsidRDefault="00860A45" w:rsidP="00355A71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No obstacles</w:t>
      </w:r>
    </w:p>
    <w:p w14:paraId="1F1135D3" w14:textId="77777777" w:rsidR="00860A45" w:rsidRPr="00860A45" w:rsidRDefault="00860A45" w:rsidP="00860A45">
      <w:p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 xml:space="preserve">52. What obstacles have been encountered in the adoption of telemedicine tools for patients? * </w:t>
      </w:r>
    </w:p>
    <w:p w14:paraId="724A9513" w14:textId="77777777" w:rsidR="00860A45" w:rsidRPr="00860A45" w:rsidRDefault="00860A45" w:rsidP="00355A71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information on telemedicine services</w:t>
      </w:r>
    </w:p>
    <w:p w14:paraId="3245E74C" w14:textId="77777777" w:rsidR="00860A45" w:rsidRPr="00860A45" w:rsidRDefault="00860A45" w:rsidP="00355A71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Difficulty in using the necessary software and devices</w:t>
      </w:r>
    </w:p>
    <w:p w14:paraId="3EC72FF1" w14:textId="77777777" w:rsidR="00860A45" w:rsidRPr="00860A45" w:rsidRDefault="00860A45" w:rsidP="00355A71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Lack of familiarity with information technology</w:t>
      </w:r>
    </w:p>
    <w:p w14:paraId="7A870883" w14:textId="77777777" w:rsidR="00860A45" w:rsidRPr="00860A45" w:rsidRDefault="00860A45" w:rsidP="00355A71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bCs/>
        </w:rPr>
      </w:pPr>
      <w:r w:rsidRPr="00860A45">
        <w:rPr>
          <w:rFonts w:ascii="Times New Roman" w:hAnsi="Times New Roman" w:cs="Times New Roman"/>
          <w:bCs/>
        </w:rPr>
        <w:t>Internet connections to patient’s home are not efficient and reliable</w:t>
      </w:r>
    </w:p>
    <w:p w14:paraId="295E933C" w14:textId="77777777" w:rsidR="00860A45" w:rsidRPr="00355A71" w:rsidRDefault="00860A45" w:rsidP="00355A71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bCs/>
        </w:rPr>
      </w:pPr>
      <w:r w:rsidRPr="00355A71">
        <w:rPr>
          <w:rFonts w:ascii="Times New Roman" w:hAnsi="Times New Roman" w:cs="Times New Roman"/>
          <w:bCs/>
        </w:rPr>
        <w:t>Mistrust of Telemedicine</w:t>
      </w:r>
    </w:p>
    <w:p w14:paraId="2C433233" w14:textId="0F295C68" w:rsidR="00834F4A" w:rsidRPr="00355A71" w:rsidRDefault="00182F19" w:rsidP="00355A71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Cs/>
        </w:rPr>
        <w:t>No obstacles.</w:t>
      </w:r>
    </w:p>
    <w:p w14:paraId="2502252E" w14:textId="77777777" w:rsidR="00E67747" w:rsidRPr="00355A71" w:rsidRDefault="00E67747" w:rsidP="00CD09A1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</w:p>
    <w:sectPr w:rsidR="00E67747" w:rsidRPr="00355A71" w:rsidSect="00CD09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CCB0077" w16cex:dateUtc="2025-02-28T13:14:00Z"/>
  <w16cex:commentExtensible w16cex:durableId="0F58F426" w16cex:dateUtc="2025-02-28T12:51:00Z"/>
  <w16cex:commentExtensible w16cex:durableId="0795DD7F" w16cex:dateUtc="2025-02-28T12:51:00Z"/>
  <w16cex:commentExtensible w16cex:durableId="2C259829" w16cex:dateUtc="2025-02-28T13:17:00Z"/>
  <w16cex:commentExtensible w16cex:durableId="15E8926A" w16cex:dateUtc="2025-02-28T12:51:00Z"/>
  <w16cex:commentExtensible w16cex:durableId="72A257E9" w16cex:dateUtc="2025-02-28T12:51:00Z"/>
  <w16cex:commentExtensible w16cex:durableId="54A4BEBE" w16cex:dateUtc="2025-02-28T13:01:00Z"/>
  <w16cex:commentExtensible w16cex:durableId="76EDC0F9" w16cex:dateUtc="2025-02-28T1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1F7B387" w16cid:durableId="0CCB0077"/>
  <w16cid:commentId w16cid:paraId="15C276BC" w16cid:durableId="0F58F426"/>
  <w16cid:commentId w16cid:paraId="544FFC26" w16cid:durableId="0795DD7F"/>
  <w16cid:commentId w16cid:paraId="7959A51A" w16cid:durableId="2C259829"/>
  <w16cid:commentId w16cid:paraId="1D6BD862" w16cid:durableId="15E8926A"/>
  <w16cid:commentId w16cid:paraId="4D58F813" w16cid:durableId="72A257E9"/>
  <w16cid:commentId w16cid:paraId="60F631C0" w16cid:durableId="54A4BEBE"/>
  <w16cid:commentId w16cid:paraId="4E9177F2" w16cid:durableId="76EDC0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0B69"/>
    <w:multiLevelType w:val="hybridMultilevel"/>
    <w:tmpl w:val="D6B4640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25B59"/>
    <w:multiLevelType w:val="hybridMultilevel"/>
    <w:tmpl w:val="714C14C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51ADD"/>
    <w:multiLevelType w:val="hybridMultilevel"/>
    <w:tmpl w:val="9E06E36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74BA1"/>
    <w:multiLevelType w:val="hybridMultilevel"/>
    <w:tmpl w:val="37A053A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E1EBC"/>
    <w:multiLevelType w:val="hybridMultilevel"/>
    <w:tmpl w:val="92A2D5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93F6E"/>
    <w:multiLevelType w:val="hybridMultilevel"/>
    <w:tmpl w:val="2E84E14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302ED"/>
    <w:multiLevelType w:val="hybridMultilevel"/>
    <w:tmpl w:val="DC44C80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D03EE"/>
    <w:multiLevelType w:val="hybridMultilevel"/>
    <w:tmpl w:val="4934CE7E"/>
    <w:lvl w:ilvl="0" w:tplc="5936C47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D5866"/>
    <w:multiLevelType w:val="hybridMultilevel"/>
    <w:tmpl w:val="188C21A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A4BD7"/>
    <w:multiLevelType w:val="hybridMultilevel"/>
    <w:tmpl w:val="58B69E3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00FD7"/>
    <w:multiLevelType w:val="hybridMultilevel"/>
    <w:tmpl w:val="A7F4EF5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0B319F"/>
    <w:multiLevelType w:val="hybridMultilevel"/>
    <w:tmpl w:val="959AC42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05BD9"/>
    <w:multiLevelType w:val="hybridMultilevel"/>
    <w:tmpl w:val="AAF0516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347AF"/>
    <w:multiLevelType w:val="hybridMultilevel"/>
    <w:tmpl w:val="80DAA07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E30EC2"/>
    <w:multiLevelType w:val="hybridMultilevel"/>
    <w:tmpl w:val="DBF626C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B4C06"/>
    <w:multiLevelType w:val="hybridMultilevel"/>
    <w:tmpl w:val="8E246E9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E85397"/>
    <w:multiLevelType w:val="hybridMultilevel"/>
    <w:tmpl w:val="2B7459A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C361D2"/>
    <w:multiLevelType w:val="hybridMultilevel"/>
    <w:tmpl w:val="E10622A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0A769F"/>
    <w:multiLevelType w:val="hybridMultilevel"/>
    <w:tmpl w:val="117291B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720C7B"/>
    <w:multiLevelType w:val="hybridMultilevel"/>
    <w:tmpl w:val="EE524FC0"/>
    <w:lvl w:ilvl="0" w:tplc="7CF4120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8E5125"/>
    <w:multiLevelType w:val="hybridMultilevel"/>
    <w:tmpl w:val="6E68F490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A6223E"/>
    <w:multiLevelType w:val="hybridMultilevel"/>
    <w:tmpl w:val="AB0A1D1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6B629F"/>
    <w:multiLevelType w:val="hybridMultilevel"/>
    <w:tmpl w:val="509CD73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C82FC9"/>
    <w:multiLevelType w:val="hybridMultilevel"/>
    <w:tmpl w:val="E9AE43E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7439C0"/>
    <w:multiLevelType w:val="hybridMultilevel"/>
    <w:tmpl w:val="7234B3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44932"/>
    <w:multiLevelType w:val="hybridMultilevel"/>
    <w:tmpl w:val="AB00B2D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4F1A76"/>
    <w:multiLevelType w:val="hybridMultilevel"/>
    <w:tmpl w:val="9DE4AB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E405E5"/>
    <w:multiLevelType w:val="hybridMultilevel"/>
    <w:tmpl w:val="83DC2B6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FF39F9"/>
    <w:multiLevelType w:val="hybridMultilevel"/>
    <w:tmpl w:val="885EE50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15565F"/>
    <w:multiLevelType w:val="hybridMultilevel"/>
    <w:tmpl w:val="7284CFE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A65574"/>
    <w:multiLevelType w:val="hybridMultilevel"/>
    <w:tmpl w:val="3224EBB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A65C2"/>
    <w:multiLevelType w:val="hybridMultilevel"/>
    <w:tmpl w:val="121E769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A3092"/>
    <w:multiLevelType w:val="hybridMultilevel"/>
    <w:tmpl w:val="FB2A3A12"/>
    <w:lvl w:ilvl="0" w:tplc="DD26A7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697DC5"/>
    <w:multiLevelType w:val="hybridMultilevel"/>
    <w:tmpl w:val="90C2F3E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9945C9"/>
    <w:multiLevelType w:val="hybridMultilevel"/>
    <w:tmpl w:val="EF762B30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57134"/>
    <w:multiLevelType w:val="hybridMultilevel"/>
    <w:tmpl w:val="62FCD00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9"/>
  </w:num>
  <w:num w:numId="3">
    <w:abstractNumId w:val="7"/>
  </w:num>
  <w:num w:numId="4">
    <w:abstractNumId w:val="20"/>
  </w:num>
  <w:num w:numId="5">
    <w:abstractNumId w:val="14"/>
  </w:num>
  <w:num w:numId="6">
    <w:abstractNumId w:val="33"/>
  </w:num>
  <w:num w:numId="7">
    <w:abstractNumId w:val="26"/>
  </w:num>
  <w:num w:numId="8">
    <w:abstractNumId w:val="3"/>
  </w:num>
  <w:num w:numId="9">
    <w:abstractNumId w:val="16"/>
  </w:num>
  <w:num w:numId="10">
    <w:abstractNumId w:val="11"/>
  </w:num>
  <w:num w:numId="11">
    <w:abstractNumId w:val="22"/>
  </w:num>
  <w:num w:numId="12">
    <w:abstractNumId w:val="28"/>
  </w:num>
  <w:num w:numId="13">
    <w:abstractNumId w:val="1"/>
  </w:num>
  <w:num w:numId="14">
    <w:abstractNumId w:val="13"/>
  </w:num>
  <w:num w:numId="15">
    <w:abstractNumId w:val="24"/>
  </w:num>
  <w:num w:numId="16">
    <w:abstractNumId w:val="25"/>
  </w:num>
  <w:num w:numId="17">
    <w:abstractNumId w:val="23"/>
  </w:num>
  <w:num w:numId="18">
    <w:abstractNumId w:val="21"/>
  </w:num>
  <w:num w:numId="19">
    <w:abstractNumId w:val="2"/>
  </w:num>
  <w:num w:numId="20">
    <w:abstractNumId w:val="5"/>
  </w:num>
  <w:num w:numId="21">
    <w:abstractNumId w:val="15"/>
  </w:num>
  <w:num w:numId="22">
    <w:abstractNumId w:val="18"/>
  </w:num>
  <w:num w:numId="23">
    <w:abstractNumId w:val="10"/>
  </w:num>
  <w:num w:numId="24">
    <w:abstractNumId w:val="8"/>
  </w:num>
  <w:num w:numId="25">
    <w:abstractNumId w:val="31"/>
  </w:num>
  <w:num w:numId="26">
    <w:abstractNumId w:val="27"/>
  </w:num>
  <w:num w:numId="27">
    <w:abstractNumId w:val="30"/>
  </w:num>
  <w:num w:numId="28">
    <w:abstractNumId w:val="0"/>
  </w:num>
  <w:num w:numId="29">
    <w:abstractNumId w:val="34"/>
  </w:num>
  <w:num w:numId="30">
    <w:abstractNumId w:val="4"/>
  </w:num>
  <w:num w:numId="31">
    <w:abstractNumId w:val="6"/>
  </w:num>
  <w:num w:numId="32">
    <w:abstractNumId w:val="29"/>
  </w:num>
  <w:num w:numId="33">
    <w:abstractNumId w:val="9"/>
  </w:num>
  <w:num w:numId="34">
    <w:abstractNumId w:val="12"/>
  </w:num>
  <w:num w:numId="35">
    <w:abstractNumId w:val="35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A6B"/>
    <w:rsid w:val="00061914"/>
    <w:rsid w:val="00081255"/>
    <w:rsid w:val="000D2664"/>
    <w:rsid w:val="000D7931"/>
    <w:rsid w:val="000F0315"/>
    <w:rsid w:val="00182F19"/>
    <w:rsid w:val="001B7B86"/>
    <w:rsid w:val="001E3D11"/>
    <w:rsid w:val="00253ACA"/>
    <w:rsid w:val="002A0A73"/>
    <w:rsid w:val="002D0D71"/>
    <w:rsid w:val="00355A71"/>
    <w:rsid w:val="003F5A94"/>
    <w:rsid w:val="00431135"/>
    <w:rsid w:val="00463E8B"/>
    <w:rsid w:val="004B3E42"/>
    <w:rsid w:val="004B4EF0"/>
    <w:rsid w:val="004C73CB"/>
    <w:rsid w:val="004F2F5A"/>
    <w:rsid w:val="005206FB"/>
    <w:rsid w:val="00565EB3"/>
    <w:rsid w:val="005B379B"/>
    <w:rsid w:val="00676DCA"/>
    <w:rsid w:val="00725EE9"/>
    <w:rsid w:val="00733CD5"/>
    <w:rsid w:val="007B55A3"/>
    <w:rsid w:val="007C585A"/>
    <w:rsid w:val="007E73B6"/>
    <w:rsid w:val="00834F4A"/>
    <w:rsid w:val="00856AB8"/>
    <w:rsid w:val="00860A45"/>
    <w:rsid w:val="008B6809"/>
    <w:rsid w:val="008E5FC1"/>
    <w:rsid w:val="008F280E"/>
    <w:rsid w:val="009011AB"/>
    <w:rsid w:val="00915927"/>
    <w:rsid w:val="00916A6B"/>
    <w:rsid w:val="009452B8"/>
    <w:rsid w:val="009C341F"/>
    <w:rsid w:val="00A00B11"/>
    <w:rsid w:val="00A00E43"/>
    <w:rsid w:val="00A16B16"/>
    <w:rsid w:val="00A6259A"/>
    <w:rsid w:val="00AD1C88"/>
    <w:rsid w:val="00BD4C4A"/>
    <w:rsid w:val="00BE3A01"/>
    <w:rsid w:val="00BF08BE"/>
    <w:rsid w:val="00C430D3"/>
    <w:rsid w:val="00C50562"/>
    <w:rsid w:val="00C6306D"/>
    <w:rsid w:val="00C6620F"/>
    <w:rsid w:val="00C714D7"/>
    <w:rsid w:val="00CD09A1"/>
    <w:rsid w:val="00CD7068"/>
    <w:rsid w:val="00D87DB3"/>
    <w:rsid w:val="00DD1243"/>
    <w:rsid w:val="00DE585F"/>
    <w:rsid w:val="00DE6411"/>
    <w:rsid w:val="00E06115"/>
    <w:rsid w:val="00E67747"/>
    <w:rsid w:val="00E769F4"/>
    <w:rsid w:val="00E97916"/>
    <w:rsid w:val="00EF0B2C"/>
    <w:rsid w:val="00F91FD0"/>
    <w:rsid w:val="00FC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46225"/>
  <w15:chartTrackingRefBased/>
  <w15:docId w15:val="{815FB026-7546-4530-BB05-4501D33E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7068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6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6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6A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6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6A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6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6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6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6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6A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6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6A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6A6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6A6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6A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6A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6A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6A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6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16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6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6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6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6A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6A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16A6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6A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6A6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6A6B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916A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16A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16A6B"/>
    <w:rPr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39"/>
    <w:rsid w:val="00E76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7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73B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e">
    <w:name w:val="Revision"/>
    <w:hidden/>
    <w:uiPriority w:val="99"/>
    <w:semiHidden/>
    <w:rsid w:val="00355A71"/>
    <w:pPr>
      <w:spacing w:after="0" w:line="240" w:lineRule="auto"/>
    </w:pPr>
    <w:rPr>
      <w:kern w:val="0"/>
      <w:lang w:val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5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5A71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mp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C2E03-8244-4F1F-B375-7EA81B70D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21</Words>
  <Characters>10955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Manuela Bocchino</cp:lastModifiedBy>
  <cp:revision>4</cp:revision>
  <dcterms:created xsi:type="dcterms:W3CDTF">2025-05-14T11:05:00Z</dcterms:created>
  <dcterms:modified xsi:type="dcterms:W3CDTF">2025-06-12T08:13:00Z</dcterms:modified>
</cp:coreProperties>
</file>